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8E63A" w14:textId="77777777" w:rsidR="00300949" w:rsidRPr="007C6D9E" w:rsidRDefault="00300949" w:rsidP="00300949">
      <w:pPr>
        <w:rPr>
          <w:b/>
          <w:bCs/>
        </w:rPr>
      </w:pPr>
      <w:r w:rsidRPr="007C6D9E">
        <w:rPr>
          <w:b/>
          <w:bCs/>
        </w:rPr>
        <w:t>Online supplementary material</w:t>
      </w:r>
    </w:p>
    <w:p w14:paraId="38151A1C" w14:textId="77777777" w:rsidR="00300949" w:rsidRDefault="00300949" w:rsidP="00300949">
      <w:pPr>
        <w:spacing w:line="240" w:lineRule="auto"/>
      </w:pPr>
      <w:r w:rsidRPr="00F85A50">
        <w:t>Table S</w:t>
      </w:r>
      <w:r>
        <w:t>1</w:t>
      </w:r>
      <w:r w:rsidRPr="00F85A50">
        <w:t xml:space="preserve">. Odd ratios and 95% confidence intervals for </w:t>
      </w:r>
      <w:r>
        <w:t>gender</w:t>
      </w:r>
      <w:r w:rsidRPr="00F85A50">
        <w:t xml:space="preserve"> (</w:t>
      </w:r>
      <w:r>
        <w:t>females</w:t>
      </w:r>
      <w:r w:rsidRPr="00F85A50">
        <w:t xml:space="preserve"> as reference group)</w:t>
      </w:r>
    </w:p>
    <w:p w14:paraId="1C977240" w14:textId="77777777" w:rsidR="00300949" w:rsidRDefault="00300949" w:rsidP="00300949"/>
    <w:tbl>
      <w:tblPr>
        <w:tblStyle w:val="TableGrid"/>
        <w:tblW w:w="95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22"/>
        <w:gridCol w:w="1701"/>
        <w:gridCol w:w="1701"/>
        <w:gridCol w:w="1701"/>
      </w:tblGrid>
      <w:tr w:rsidR="00300949" w:rsidRPr="004E7B61" w14:paraId="1878C979" w14:textId="77777777" w:rsidTr="009F1963">
        <w:tc>
          <w:tcPr>
            <w:tcW w:w="4422" w:type="dxa"/>
          </w:tcPr>
          <w:p w14:paraId="7906BF10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2DCC366" w14:textId="77777777" w:rsidR="00300949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Before age 18</w:t>
            </w:r>
          </w:p>
        </w:tc>
        <w:tc>
          <w:tcPr>
            <w:tcW w:w="1701" w:type="dxa"/>
          </w:tcPr>
          <w:p w14:paraId="3A40D9D3" w14:textId="77777777" w:rsidR="00300949" w:rsidRPr="001F7612" w:rsidRDefault="00300949" w:rsidP="009F1963">
            <w:pPr>
              <w:spacing w:line="240" w:lineRule="auto"/>
              <w:jc w:val="center"/>
            </w:pPr>
            <w:r w:rsidRPr="004E7B61">
              <w:rPr>
                <w:sz w:val="22"/>
                <w:szCs w:val="22"/>
              </w:rPr>
              <w:t>After age 18</w:t>
            </w:r>
          </w:p>
        </w:tc>
        <w:tc>
          <w:tcPr>
            <w:tcW w:w="1701" w:type="dxa"/>
          </w:tcPr>
          <w:p w14:paraId="64F14F36" w14:textId="77777777" w:rsidR="00300949" w:rsidRPr="001F7612" w:rsidRDefault="00300949" w:rsidP="009F1963">
            <w:pPr>
              <w:spacing w:line="240" w:lineRule="auto"/>
              <w:jc w:val="center"/>
            </w:pPr>
            <w:r w:rsidRPr="004E7B61">
              <w:rPr>
                <w:sz w:val="22"/>
                <w:szCs w:val="22"/>
              </w:rPr>
              <w:t>Previous year</w:t>
            </w:r>
          </w:p>
        </w:tc>
      </w:tr>
      <w:tr w:rsidR="00300949" w:rsidRPr="004E7B61" w14:paraId="3DF3A725" w14:textId="77777777" w:rsidTr="009F1963">
        <w:tc>
          <w:tcPr>
            <w:tcW w:w="4422" w:type="dxa"/>
          </w:tcPr>
          <w:p w14:paraId="6CD5EE49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62363B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85A50">
              <w:rPr>
                <w:i/>
                <w:iCs/>
                <w:sz w:val="22"/>
                <w:szCs w:val="22"/>
              </w:rPr>
              <w:t>OR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</w:tcPr>
          <w:p w14:paraId="76B59E20" w14:textId="77777777" w:rsidR="00300949" w:rsidRPr="00243A4A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243A4A">
              <w:rPr>
                <w:i/>
                <w:iCs/>
                <w:sz w:val="22"/>
                <w:szCs w:val="22"/>
              </w:rPr>
              <w:t>OR</w:t>
            </w:r>
            <w:r w:rsidRPr="00243A4A"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</w:tcPr>
          <w:p w14:paraId="30801D60" w14:textId="77777777" w:rsidR="00300949" w:rsidRPr="00243A4A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243A4A">
              <w:rPr>
                <w:i/>
                <w:iCs/>
                <w:sz w:val="22"/>
                <w:szCs w:val="22"/>
              </w:rPr>
              <w:t>OR</w:t>
            </w:r>
            <w:r w:rsidRPr="00243A4A">
              <w:rPr>
                <w:sz w:val="22"/>
                <w:szCs w:val="22"/>
              </w:rPr>
              <w:t xml:space="preserve"> (95% CI)</w:t>
            </w:r>
          </w:p>
        </w:tc>
      </w:tr>
      <w:tr w:rsidR="00300949" w:rsidRPr="004E7B61" w14:paraId="33A3C199" w14:textId="77777777" w:rsidTr="009F1963">
        <w:tc>
          <w:tcPr>
            <w:tcW w:w="4422" w:type="dxa"/>
          </w:tcPr>
          <w:p w14:paraId="476003EB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</w:t>
            </w:r>
          </w:p>
        </w:tc>
        <w:tc>
          <w:tcPr>
            <w:tcW w:w="1701" w:type="dxa"/>
          </w:tcPr>
          <w:p w14:paraId="4983212B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1.12, 1.43)</w:t>
            </w:r>
          </w:p>
        </w:tc>
        <w:tc>
          <w:tcPr>
            <w:tcW w:w="1701" w:type="dxa"/>
          </w:tcPr>
          <w:p w14:paraId="469C3D72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 (1.37, 1.58)</w:t>
            </w:r>
          </w:p>
        </w:tc>
        <w:tc>
          <w:tcPr>
            <w:tcW w:w="1701" w:type="dxa"/>
          </w:tcPr>
          <w:p w14:paraId="72EE1B8C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92, 1.39)</w:t>
            </w:r>
          </w:p>
        </w:tc>
      </w:tr>
      <w:tr w:rsidR="00300949" w:rsidRPr="004E7B61" w14:paraId="735FEC20" w14:textId="77777777" w:rsidTr="009F1963">
        <w:tc>
          <w:tcPr>
            <w:tcW w:w="4422" w:type="dxa"/>
          </w:tcPr>
          <w:p w14:paraId="2C46C840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Violence</w:t>
            </w:r>
          </w:p>
        </w:tc>
        <w:tc>
          <w:tcPr>
            <w:tcW w:w="1701" w:type="dxa"/>
          </w:tcPr>
          <w:p w14:paraId="327D058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 (1.51, 1.93)</w:t>
            </w:r>
          </w:p>
        </w:tc>
        <w:tc>
          <w:tcPr>
            <w:tcW w:w="1701" w:type="dxa"/>
          </w:tcPr>
          <w:p w14:paraId="014A1AC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1.27, 1.52)</w:t>
            </w:r>
          </w:p>
        </w:tc>
        <w:tc>
          <w:tcPr>
            <w:tcW w:w="1701" w:type="dxa"/>
          </w:tcPr>
          <w:p w14:paraId="12F2457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67, 1.58)</w:t>
            </w:r>
          </w:p>
        </w:tc>
      </w:tr>
      <w:tr w:rsidR="00300949" w:rsidRPr="004E7B61" w14:paraId="2242F5E6" w14:textId="77777777" w:rsidTr="009F1963">
        <w:tc>
          <w:tcPr>
            <w:tcW w:w="4422" w:type="dxa"/>
          </w:tcPr>
          <w:p w14:paraId="41F283AB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Sexual abuse </w:t>
            </w:r>
          </w:p>
        </w:tc>
        <w:tc>
          <w:tcPr>
            <w:tcW w:w="1701" w:type="dxa"/>
          </w:tcPr>
          <w:p w14:paraId="0FB218E8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22, 0.28)</w:t>
            </w:r>
          </w:p>
        </w:tc>
        <w:tc>
          <w:tcPr>
            <w:tcW w:w="1701" w:type="dxa"/>
          </w:tcPr>
          <w:p w14:paraId="3E723155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(0.07, 0.13)</w:t>
            </w:r>
          </w:p>
        </w:tc>
        <w:tc>
          <w:tcPr>
            <w:tcW w:w="1701" w:type="dxa"/>
          </w:tcPr>
          <w:p w14:paraId="3DDB546F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300949" w:rsidRPr="004E7B61" w14:paraId="515425B4" w14:textId="77777777" w:rsidTr="009F1963">
        <w:tc>
          <w:tcPr>
            <w:tcW w:w="4422" w:type="dxa"/>
          </w:tcPr>
          <w:p w14:paraId="7DE04EA5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Bullying</w:t>
            </w:r>
          </w:p>
        </w:tc>
        <w:tc>
          <w:tcPr>
            <w:tcW w:w="1701" w:type="dxa"/>
          </w:tcPr>
          <w:p w14:paraId="213604D5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1.03, 1.20)</w:t>
            </w:r>
          </w:p>
        </w:tc>
        <w:tc>
          <w:tcPr>
            <w:tcW w:w="1701" w:type="dxa"/>
          </w:tcPr>
          <w:p w14:paraId="306420A5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57, 0.74)</w:t>
            </w:r>
          </w:p>
        </w:tc>
        <w:tc>
          <w:tcPr>
            <w:tcW w:w="1701" w:type="dxa"/>
          </w:tcPr>
          <w:p w14:paraId="0C451570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48, 0.79)</w:t>
            </w:r>
          </w:p>
        </w:tc>
      </w:tr>
      <w:tr w:rsidR="00300949" w:rsidRPr="004E7B61" w14:paraId="27C157F7" w14:textId="77777777" w:rsidTr="009F1963">
        <w:tc>
          <w:tcPr>
            <w:tcW w:w="4422" w:type="dxa"/>
          </w:tcPr>
          <w:p w14:paraId="24375730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Witnessed violence or sexual abuse</w:t>
            </w:r>
          </w:p>
        </w:tc>
        <w:tc>
          <w:tcPr>
            <w:tcW w:w="1701" w:type="dxa"/>
          </w:tcPr>
          <w:p w14:paraId="7A189C62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68, 0.89)</w:t>
            </w:r>
          </w:p>
        </w:tc>
        <w:tc>
          <w:tcPr>
            <w:tcW w:w="1701" w:type="dxa"/>
          </w:tcPr>
          <w:p w14:paraId="1D34548A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80, 1.03)</w:t>
            </w:r>
          </w:p>
        </w:tc>
        <w:tc>
          <w:tcPr>
            <w:tcW w:w="1701" w:type="dxa"/>
          </w:tcPr>
          <w:p w14:paraId="7B9BEC33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45, 1.02)</w:t>
            </w:r>
          </w:p>
        </w:tc>
      </w:tr>
      <w:tr w:rsidR="00300949" w:rsidRPr="004E7B61" w14:paraId="5F0AF0CF" w14:textId="77777777" w:rsidTr="009F1963">
        <w:tc>
          <w:tcPr>
            <w:tcW w:w="4422" w:type="dxa"/>
          </w:tcPr>
          <w:p w14:paraId="3F5866E3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nother frightening, dangerous, or violent event</w:t>
            </w:r>
          </w:p>
        </w:tc>
        <w:tc>
          <w:tcPr>
            <w:tcW w:w="1701" w:type="dxa"/>
          </w:tcPr>
          <w:p w14:paraId="3D6FE93B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64, 0.90)</w:t>
            </w:r>
          </w:p>
        </w:tc>
        <w:tc>
          <w:tcPr>
            <w:tcW w:w="1701" w:type="dxa"/>
          </w:tcPr>
          <w:p w14:paraId="09536350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 (1.55, 2.01)</w:t>
            </w:r>
          </w:p>
        </w:tc>
        <w:tc>
          <w:tcPr>
            <w:tcW w:w="1701" w:type="dxa"/>
          </w:tcPr>
          <w:p w14:paraId="5F15B69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0, 1.22)</w:t>
            </w:r>
          </w:p>
        </w:tc>
      </w:tr>
      <w:tr w:rsidR="00300949" w:rsidRPr="004E7B61" w14:paraId="330D63C5" w14:textId="77777777" w:rsidTr="009F1963">
        <w:tc>
          <w:tcPr>
            <w:tcW w:w="4422" w:type="dxa"/>
          </w:tcPr>
          <w:p w14:paraId="41C51E40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ainful medical treatment</w:t>
            </w:r>
          </w:p>
        </w:tc>
        <w:tc>
          <w:tcPr>
            <w:tcW w:w="1701" w:type="dxa"/>
          </w:tcPr>
          <w:p w14:paraId="42264A0D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6, 1.03)</w:t>
            </w:r>
          </w:p>
        </w:tc>
        <w:tc>
          <w:tcPr>
            <w:tcW w:w="1701" w:type="dxa"/>
          </w:tcPr>
          <w:p w14:paraId="51F3B587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74, 0.93)</w:t>
            </w:r>
          </w:p>
        </w:tc>
        <w:tc>
          <w:tcPr>
            <w:tcW w:w="1701" w:type="dxa"/>
          </w:tcPr>
          <w:p w14:paraId="0D87EFF6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66, 1.22)</w:t>
            </w:r>
          </w:p>
        </w:tc>
      </w:tr>
      <w:tr w:rsidR="00300949" w:rsidRPr="004E7B61" w14:paraId="627DC111" w14:textId="77777777" w:rsidTr="009F1963">
        <w:tc>
          <w:tcPr>
            <w:tcW w:w="4422" w:type="dxa"/>
          </w:tcPr>
          <w:p w14:paraId="23B94746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 of a loved one</w:t>
            </w:r>
          </w:p>
        </w:tc>
        <w:tc>
          <w:tcPr>
            <w:tcW w:w="1701" w:type="dxa"/>
          </w:tcPr>
          <w:p w14:paraId="15EFFF94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83, 1.10)</w:t>
            </w:r>
          </w:p>
        </w:tc>
        <w:tc>
          <w:tcPr>
            <w:tcW w:w="1701" w:type="dxa"/>
          </w:tcPr>
          <w:p w14:paraId="332C9E9E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65, 0.73)</w:t>
            </w:r>
          </w:p>
        </w:tc>
        <w:tc>
          <w:tcPr>
            <w:tcW w:w="1701" w:type="dxa"/>
          </w:tcPr>
          <w:p w14:paraId="51CDE2AC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68, 0.87)</w:t>
            </w:r>
          </w:p>
        </w:tc>
      </w:tr>
      <w:tr w:rsidR="00300949" w:rsidRPr="004E7B61" w14:paraId="0BF3ED6D" w14:textId="77777777" w:rsidTr="009F1963">
        <w:tc>
          <w:tcPr>
            <w:tcW w:w="4422" w:type="dxa"/>
          </w:tcPr>
          <w:p w14:paraId="0D648830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Childhood neglect</w:t>
            </w:r>
          </w:p>
        </w:tc>
        <w:tc>
          <w:tcPr>
            <w:tcW w:w="1701" w:type="dxa"/>
          </w:tcPr>
          <w:p w14:paraId="64C95933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57, 0.71)</w:t>
            </w:r>
          </w:p>
        </w:tc>
        <w:tc>
          <w:tcPr>
            <w:tcW w:w="1701" w:type="dxa"/>
          </w:tcPr>
          <w:p w14:paraId="1B6FE97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F5C88AC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300949" w:rsidRPr="004E7B61" w14:paraId="5866CA6E" w14:textId="77777777" w:rsidTr="009F1963">
        <w:tc>
          <w:tcPr>
            <w:tcW w:w="4422" w:type="dxa"/>
          </w:tcPr>
          <w:p w14:paraId="27E83841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t least one PTE</w:t>
            </w:r>
          </w:p>
        </w:tc>
        <w:tc>
          <w:tcPr>
            <w:tcW w:w="1701" w:type="dxa"/>
          </w:tcPr>
          <w:p w14:paraId="12C2DE4C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85, 0.95)</w:t>
            </w:r>
          </w:p>
        </w:tc>
        <w:tc>
          <w:tcPr>
            <w:tcW w:w="1701" w:type="dxa"/>
          </w:tcPr>
          <w:p w14:paraId="58D6C46D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81, 0.91)</w:t>
            </w:r>
          </w:p>
        </w:tc>
        <w:tc>
          <w:tcPr>
            <w:tcW w:w="1701" w:type="dxa"/>
          </w:tcPr>
          <w:p w14:paraId="423A79FE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(0.77, 0.93)</w:t>
            </w:r>
          </w:p>
        </w:tc>
      </w:tr>
    </w:tbl>
    <w:p w14:paraId="7A70D0E6" w14:textId="77777777" w:rsidR="00300949" w:rsidRDefault="00300949" w:rsidP="00300949">
      <w:pPr>
        <w:spacing w:line="240" w:lineRule="auto"/>
      </w:pPr>
    </w:p>
    <w:p w14:paraId="550AF9D2" w14:textId="77777777" w:rsidR="00300949" w:rsidRDefault="00300949" w:rsidP="00300949">
      <w:pPr>
        <w:spacing w:line="240" w:lineRule="auto"/>
      </w:pPr>
    </w:p>
    <w:p w14:paraId="211EC748" w14:textId="77777777" w:rsidR="00300949" w:rsidRDefault="00300949" w:rsidP="00300949">
      <w:pPr>
        <w:spacing w:line="240" w:lineRule="auto"/>
      </w:pPr>
      <w:r w:rsidRPr="00F85A50">
        <w:t>Note. CI = confidence interval; OR = odds ratio.</w:t>
      </w:r>
    </w:p>
    <w:p w14:paraId="34CFCE67" w14:textId="77777777" w:rsidR="00300949" w:rsidRDefault="00300949" w:rsidP="00300949">
      <w:pPr>
        <w:spacing w:line="240" w:lineRule="auto"/>
        <w:sectPr w:rsidR="00300949" w:rsidSect="00285394">
          <w:headerReference w:type="default" r:id="rId11"/>
          <w:footerReference w:type="default" r:id="rId12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32E1691" w14:textId="77777777" w:rsidR="00300949" w:rsidRPr="004E7B61" w:rsidRDefault="00300949" w:rsidP="00300949">
      <w:pPr>
        <w:spacing w:line="240" w:lineRule="auto"/>
      </w:pPr>
      <w:r w:rsidRPr="004E7B61">
        <w:lastRenderedPageBreak/>
        <w:t xml:space="preserve">Table </w:t>
      </w:r>
      <w:r>
        <w:t>S2</w:t>
      </w:r>
      <w:r w:rsidRPr="004E7B61">
        <w:t xml:space="preserve">. </w:t>
      </w:r>
      <w:r>
        <w:t>Odd ratios and 95% confidence intervals for age groups (age group 40-49 years as reference group)</w:t>
      </w:r>
    </w:p>
    <w:p w14:paraId="3A2487A7" w14:textId="77777777" w:rsidR="00300949" w:rsidRDefault="00300949" w:rsidP="00300949"/>
    <w:tbl>
      <w:tblPr>
        <w:tblStyle w:val="TableGrid"/>
        <w:tblW w:w="14743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474"/>
        <w:gridCol w:w="567"/>
        <w:gridCol w:w="964"/>
        <w:gridCol w:w="964"/>
        <w:gridCol w:w="964"/>
        <w:gridCol w:w="964"/>
        <w:gridCol w:w="567"/>
        <w:gridCol w:w="964"/>
        <w:gridCol w:w="964"/>
        <w:gridCol w:w="964"/>
        <w:gridCol w:w="964"/>
        <w:gridCol w:w="567"/>
        <w:gridCol w:w="964"/>
        <w:gridCol w:w="964"/>
        <w:gridCol w:w="964"/>
        <w:gridCol w:w="964"/>
      </w:tblGrid>
      <w:tr w:rsidR="00300949" w:rsidRPr="004E7B61" w14:paraId="249F83A6" w14:textId="77777777" w:rsidTr="009F1963">
        <w:tc>
          <w:tcPr>
            <w:tcW w:w="1474" w:type="dxa"/>
          </w:tcPr>
          <w:p w14:paraId="2674D661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4423" w:type="dxa"/>
            <w:gridSpan w:val="5"/>
          </w:tcPr>
          <w:p w14:paraId="6B51105E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2"/>
                <w:szCs w:val="22"/>
              </w:rPr>
              <w:t>Before age 18</w:t>
            </w:r>
          </w:p>
        </w:tc>
        <w:tc>
          <w:tcPr>
            <w:tcW w:w="4423" w:type="dxa"/>
            <w:gridSpan w:val="5"/>
          </w:tcPr>
          <w:p w14:paraId="1FEDCAC8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2"/>
                <w:szCs w:val="22"/>
              </w:rPr>
              <w:t>After age 18</w:t>
            </w:r>
          </w:p>
        </w:tc>
        <w:tc>
          <w:tcPr>
            <w:tcW w:w="4423" w:type="dxa"/>
            <w:gridSpan w:val="5"/>
          </w:tcPr>
          <w:p w14:paraId="00890C0A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2"/>
                <w:szCs w:val="22"/>
              </w:rPr>
              <w:t>Previous year</w:t>
            </w:r>
          </w:p>
        </w:tc>
      </w:tr>
      <w:tr w:rsidR="00300949" w:rsidRPr="004E7B61" w14:paraId="4A720507" w14:textId="77777777" w:rsidTr="009F1963">
        <w:tc>
          <w:tcPr>
            <w:tcW w:w="1474" w:type="dxa"/>
          </w:tcPr>
          <w:p w14:paraId="168A2AA2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D925816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40-49</w:t>
            </w:r>
          </w:p>
        </w:tc>
        <w:tc>
          <w:tcPr>
            <w:tcW w:w="964" w:type="dxa"/>
          </w:tcPr>
          <w:p w14:paraId="024A3447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50-59</w:t>
            </w:r>
          </w:p>
        </w:tc>
        <w:tc>
          <w:tcPr>
            <w:tcW w:w="964" w:type="dxa"/>
          </w:tcPr>
          <w:p w14:paraId="73C42F5A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60-69</w:t>
            </w:r>
          </w:p>
        </w:tc>
        <w:tc>
          <w:tcPr>
            <w:tcW w:w="964" w:type="dxa"/>
          </w:tcPr>
          <w:p w14:paraId="48598C4E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70-79</w:t>
            </w:r>
          </w:p>
        </w:tc>
        <w:tc>
          <w:tcPr>
            <w:tcW w:w="964" w:type="dxa"/>
          </w:tcPr>
          <w:p w14:paraId="2E685970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80-99</w:t>
            </w:r>
          </w:p>
        </w:tc>
        <w:tc>
          <w:tcPr>
            <w:tcW w:w="567" w:type="dxa"/>
          </w:tcPr>
          <w:p w14:paraId="743BF401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40-49</w:t>
            </w:r>
          </w:p>
        </w:tc>
        <w:tc>
          <w:tcPr>
            <w:tcW w:w="964" w:type="dxa"/>
          </w:tcPr>
          <w:p w14:paraId="3B0CADCB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50-59</w:t>
            </w:r>
          </w:p>
        </w:tc>
        <w:tc>
          <w:tcPr>
            <w:tcW w:w="964" w:type="dxa"/>
          </w:tcPr>
          <w:p w14:paraId="70742015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60-69</w:t>
            </w:r>
          </w:p>
        </w:tc>
        <w:tc>
          <w:tcPr>
            <w:tcW w:w="964" w:type="dxa"/>
          </w:tcPr>
          <w:p w14:paraId="31FFAF94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70-79</w:t>
            </w:r>
          </w:p>
        </w:tc>
        <w:tc>
          <w:tcPr>
            <w:tcW w:w="964" w:type="dxa"/>
          </w:tcPr>
          <w:p w14:paraId="38FF949C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80-99</w:t>
            </w:r>
          </w:p>
        </w:tc>
        <w:tc>
          <w:tcPr>
            <w:tcW w:w="567" w:type="dxa"/>
          </w:tcPr>
          <w:p w14:paraId="3FF50854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40-49</w:t>
            </w:r>
          </w:p>
        </w:tc>
        <w:tc>
          <w:tcPr>
            <w:tcW w:w="964" w:type="dxa"/>
          </w:tcPr>
          <w:p w14:paraId="364D4852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50-59</w:t>
            </w:r>
          </w:p>
        </w:tc>
        <w:tc>
          <w:tcPr>
            <w:tcW w:w="964" w:type="dxa"/>
          </w:tcPr>
          <w:p w14:paraId="4DDC4868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60-69</w:t>
            </w:r>
          </w:p>
        </w:tc>
        <w:tc>
          <w:tcPr>
            <w:tcW w:w="964" w:type="dxa"/>
          </w:tcPr>
          <w:p w14:paraId="16D296B9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70-79</w:t>
            </w:r>
          </w:p>
        </w:tc>
        <w:tc>
          <w:tcPr>
            <w:tcW w:w="964" w:type="dxa"/>
          </w:tcPr>
          <w:p w14:paraId="27ED01FD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80-99</w:t>
            </w:r>
          </w:p>
        </w:tc>
      </w:tr>
      <w:tr w:rsidR="00300949" w:rsidRPr="004E7B61" w14:paraId="33CB0D85" w14:textId="77777777" w:rsidTr="009F1963">
        <w:tc>
          <w:tcPr>
            <w:tcW w:w="1474" w:type="dxa"/>
          </w:tcPr>
          <w:p w14:paraId="1337A747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918F814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64" w:type="dxa"/>
          </w:tcPr>
          <w:p w14:paraId="2DF1F454" w14:textId="77777777" w:rsidR="00300949" w:rsidRPr="00243A4A" w:rsidRDefault="00300949" w:rsidP="009F196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 xml:space="preserve">OR </w:t>
            </w:r>
          </w:p>
          <w:p w14:paraId="363704EC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14:paraId="77C4935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4B5681D9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964" w:type="dxa"/>
          </w:tcPr>
          <w:p w14:paraId="50C02FAF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64" w:type="dxa"/>
          </w:tcPr>
          <w:p w14:paraId="77F21BD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1E23346B" w14:textId="77777777" w:rsidR="00300949" w:rsidRPr="00A21605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567" w:type="dxa"/>
          </w:tcPr>
          <w:p w14:paraId="479EA597" w14:textId="77777777" w:rsidR="00300949" w:rsidRPr="00A21605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ref.</w:t>
            </w:r>
          </w:p>
        </w:tc>
        <w:tc>
          <w:tcPr>
            <w:tcW w:w="964" w:type="dxa"/>
          </w:tcPr>
          <w:p w14:paraId="2C437EF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346A1C1A" w14:textId="77777777" w:rsidR="00300949" w:rsidRPr="00A21605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964" w:type="dxa"/>
          </w:tcPr>
          <w:p w14:paraId="65C4D38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4AF3EA30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964" w:type="dxa"/>
          </w:tcPr>
          <w:p w14:paraId="0A6C0ED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6E828BBF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964" w:type="dxa"/>
          </w:tcPr>
          <w:p w14:paraId="2138145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7F708A64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567" w:type="dxa"/>
          </w:tcPr>
          <w:p w14:paraId="1B7A2128" w14:textId="77777777" w:rsidR="00300949" w:rsidRPr="00A21605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ref.</w:t>
            </w:r>
          </w:p>
        </w:tc>
        <w:tc>
          <w:tcPr>
            <w:tcW w:w="964" w:type="dxa"/>
          </w:tcPr>
          <w:p w14:paraId="3756B4B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145F2793" w14:textId="77777777" w:rsidR="00300949" w:rsidRPr="00A21605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964" w:type="dxa"/>
          </w:tcPr>
          <w:p w14:paraId="217DDF2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74E6060C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964" w:type="dxa"/>
          </w:tcPr>
          <w:p w14:paraId="3782ED6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34D94ED2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  <w:tc>
          <w:tcPr>
            <w:tcW w:w="964" w:type="dxa"/>
          </w:tcPr>
          <w:p w14:paraId="0FB1AB0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A21605">
              <w:rPr>
                <w:sz w:val="20"/>
                <w:szCs w:val="20"/>
              </w:rPr>
              <w:t xml:space="preserve"> </w:t>
            </w:r>
          </w:p>
          <w:p w14:paraId="2DFBE69E" w14:textId="77777777" w:rsidR="00300949" w:rsidRPr="00A21605" w:rsidRDefault="00300949" w:rsidP="009F1963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21605">
              <w:rPr>
                <w:sz w:val="20"/>
                <w:szCs w:val="20"/>
              </w:rPr>
              <w:t>(95% CI)</w:t>
            </w:r>
          </w:p>
        </w:tc>
      </w:tr>
      <w:tr w:rsidR="00300949" w:rsidRPr="004E7B61" w14:paraId="5EA4F08B" w14:textId="77777777" w:rsidTr="009F1963">
        <w:tc>
          <w:tcPr>
            <w:tcW w:w="1474" w:type="dxa"/>
          </w:tcPr>
          <w:p w14:paraId="0FD28428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</w:t>
            </w:r>
          </w:p>
        </w:tc>
        <w:tc>
          <w:tcPr>
            <w:tcW w:w="567" w:type="dxa"/>
          </w:tcPr>
          <w:p w14:paraId="1A24A808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0B4F08E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 </w:t>
            </w:r>
          </w:p>
          <w:p w14:paraId="7215897D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0, 0.94)</w:t>
            </w:r>
          </w:p>
        </w:tc>
        <w:tc>
          <w:tcPr>
            <w:tcW w:w="964" w:type="dxa"/>
          </w:tcPr>
          <w:p w14:paraId="3F487F1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6 </w:t>
            </w:r>
          </w:p>
          <w:p w14:paraId="5B415B5E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, 0.66)</w:t>
            </w:r>
          </w:p>
        </w:tc>
        <w:tc>
          <w:tcPr>
            <w:tcW w:w="964" w:type="dxa"/>
          </w:tcPr>
          <w:p w14:paraId="755B0B3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 </w:t>
            </w:r>
          </w:p>
          <w:p w14:paraId="40C98C81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0.52)</w:t>
            </w:r>
          </w:p>
        </w:tc>
        <w:tc>
          <w:tcPr>
            <w:tcW w:w="964" w:type="dxa"/>
          </w:tcPr>
          <w:p w14:paraId="0F1FF6C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7 </w:t>
            </w:r>
          </w:p>
          <w:p w14:paraId="584ACF76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, 0.71)</w:t>
            </w:r>
          </w:p>
        </w:tc>
        <w:tc>
          <w:tcPr>
            <w:tcW w:w="567" w:type="dxa"/>
          </w:tcPr>
          <w:p w14:paraId="4905D149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F3ABB2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9 </w:t>
            </w:r>
          </w:p>
          <w:p w14:paraId="0B2BAF80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6, 1.53)</w:t>
            </w:r>
          </w:p>
        </w:tc>
        <w:tc>
          <w:tcPr>
            <w:tcW w:w="964" w:type="dxa"/>
          </w:tcPr>
          <w:p w14:paraId="25F8889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0 </w:t>
            </w:r>
          </w:p>
          <w:p w14:paraId="4A9D8A9C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7, 1.54)</w:t>
            </w:r>
          </w:p>
        </w:tc>
        <w:tc>
          <w:tcPr>
            <w:tcW w:w="964" w:type="dxa"/>
          </w:tcPr>
          <w:p w14:paraId="18DB568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3 </w:t>
            </w:r>
          </w:p>
          <w:p w14:paraId="3192E99C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, 1.72)</w:t>
            </w:r>
          </w:p>
        </w:tc>
        <w:tc>
          <w:tcPr>
            <w:tcW w:w="964" w:type="dxa"/>
          </w:tcPr>
          <w:p w14:paraId="6C18CF7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9 </w:t>
            </w:r>
          </w:p>
          <w:p w14:paraId="0EDC51F1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2, 1.81)</w:t>
            </w:r>
          </w:p>
        </w:tc>
        <w:tc>
          <w:tcPr>
            <w:tcW w:w="567" w:type="dxa"/>
          </w:tcPr>
          <w:p w14:paraId="35403D21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C75E5C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4 </w:t>
            </w:r>
          </w:p>
          <w:p w14:paraId="51FC74AE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, 1.76)</w:t>
            </w:r>
          </w:p>
        </w:tc>
        <w:tc>
          <w:tcPr>
            <w:tcW w:w="964" w:type="dxa"/>
          </w:tcPr>
          <w:p w14:paraId="5D15276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1 </w:t>
            </w:r>
          </w:p>
          <w:p w14:paraId="0F948ADC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, 2.00)</w:t>
            </w:r>
          </w:p>
        </w:tc>
        <w:tc>
          <w:tcPr>
            <w:tcW w:w="964" w:type="dxa"/>
          </w:tcPr>
          <w:p w14:paraId="509FCC7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1 </w:t>
            </w:r>
          </w:p>
          <w:p w14:paraId="1D751548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, 2.01)</w:t>
            </w:r>
          </w:p>
        </w:tc>
        <w:tc>
          <w:tcPr>
            <w:tcW w:w="964" w:type="dxa"/>
          </w:tcPr>
          <w:p w14:paraId="2FBE294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</w:t>
            </w:r>
          </w:p>
          <w:p w14:paraId="2D422C29" w14:textId="77777777" w:rsidR="00300949" w:rsidRPr="004E7B61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 1.94)</w:t>
            </w:r>
          </w:p>
        </w:tc>
      </w:tr>
      <w:tr w:rsidR="00980E46" w:rsidRPr="004E7B61" w14:paraId="59F9D3F8" w14:textId="77777777" w:rsidTr="009F1963">
        <w:tc>
          <w:tcPr>
            <w:tcW w:w="1474" w:type="dxa"/>
          </w:tcPr>
          <w:p w14:paraId="78ACE18E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Violence </w:t>
            </w:r>
          </w:p>
        </w:tc>
        <w:tc>
          <w:tcPr>
            <w:tcW w:w="567" w:type="dxa"/>
          </w:tcPr>
          <w:p w14:paraId="1B55F55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4BB265C5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  <w:p w14:paraId="15F71BD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, 0.80)</w:t>
            </w:r>
          </w:p>
        </w:tc>
        <w:tc>
          <w:tcPr>
            <w:tcW w:w="964" w:type="dxa"/>
          </w:tcPr>
          <w:p w14:paraId="43F503A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  <w:p w14:paraId="299A7FC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0.43)</w:t>
            </w:r>
          </w:p>
        </w:tc>
        <w:tc>
          <w:tcPr>
            <w:tcW w:w="964" w:type="dxa"/>
          </w:tcPr>
          <w:p w14:paraId="2725BCA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  <w:p w14:paraId="6DC3430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 0.25)</w:t>
            </w:r>
          </w:p>
        </w:tc>
        <w:tc>
          <w:tcPr>
            <w:tcW w:w="964" w:type="dxa"/>
          </w:tcPr>
          <w:p w14:paraId="76F081F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</w:t>
            </w:r>
          </w:p>
          <w:p w14:paraId="03B6FA1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 0.22)</w:t>
            </w:r>
          </w:p>
        </w:tc>
        <w:tc>
          <w:tcPr>
            <w:tcW w:w="567" w:type="dxa"/>
          </w:tcPr>
          <w:p w14:paraId="1DA5D71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E3A76A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 </w:t>
            </w:r>
          </w:p>
          <w:p w14:paraId="23E7064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, 0.93)</w:t>
            </w:r>
          </w:p>
        </w:tc>
        <w:tc>
          <w:tcPr>
            <w:tcW w:w="964" w:type="dxa"/>
          </w:tcPr>
          <w:p w14:paraId="70E9171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 </w:t>
            </w:r>
          </w:p>
          <w:p w14:paraId="39273E1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, 0.59)</w:t>
            </w:r>
          </w:p>
        </w:tc>
        <w:tc>
          <w:tcPr>
            <w:tcW w:w="964" w:type="dxa"/>
          </w:tcPr>
          <w:p w14:paraId="3185104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  <w:p w14:paraId="58CE688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, 0.28)</w:t>
            </w:r>
          </w:p>
        </w:tc>
        <w:tc>
          <w:tcPr>
            <w:tcW w:w="964" w:type="dxa"/>
          </w:tcPr>
          <w:p w14:paraId="018D0319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  <w:p w14:paraId="19BC99D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 0.29)</w:t>
            </w:r>
          </w:p>
        </w:tc>
        <w:tc>
          <w:tcPr>
            <w:tcW w:w="567" w:type="dxa"/>
          </w:tcPr>
          <w:p w14:paraId="7365C88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16E7779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  <w:p w14:paraId="22CBEEEE" w14:textId="48E43094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, 0.83)</w:t>
            </w:r>
          </w:p>
        </w:tc>
        <w:tc>
          <w:tcPr>
            <w:tcW w:w="964" w:type="dxa"/>
          </w:tcPr>
          <w:p w14:paraId="75FCD80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14:paraId="0499DB95" w14:textId="7FF8EB3E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, 0.67)</w:t>
            </w:r>
          </w:p>
        </w:tc>
        <w:tc>
          <w:tcPr>
            <w:tcW w:w="964" w:type="dxa"/>
          </w:tcPr>
          <w:p w14:paraId="693FEA79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14:paraId="1D89A2AC" w14:textId="54132283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 0.22)</w:t>
            </w:r>
          </w:p>
        </w:tc>
        <w:tc>
          <w:tcPr>
            <w:tcW w:w="964" w:type="dxa"/>
          </w:tcPr>
          <w:p w14:paraId="44325529" w14:textId="44F8FCBF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80E46" w:rsidRPr="004E7B61" w14:paraId="5119C794" w14:textId="77777777" w:rsidTr="009F1963">
        <w:tc>
          <w:tcPr>
            <w:tcW w:w="1474" w:type="dxa"/>
          </w:tcPr>
          <w:p w14:paraId="6045B545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xual abuse</w:t>
            </w:r>
          </w:p>
        </w:tc>
        <w:tc>
          <w:tcPr>
            <w:tcW w:w="567" w:type="dxa"/>
          </w:tcPr>
          <w:p w14:paraId="6D4812A6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01004A71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 </w:t>
            </w:r>
          </w:p>
          <w:p w14:paraId="0334865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, 1.04)</w:t>
            </w:r>
          </w:p>
        </w:tc>
        <w:tc>
          <w:tcPr>
            <w:tcW w:w="964" w:type="dxa"/>
          </w:tcPr>
          <w:p w14:paraId="1111FD9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 </w:t>
            </w:r>
          </w:p>
          <w:p w14:paraId="7A3B3EB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, 0.75)</w:t>
            </w:r>
          </w:p>
        </w:tc>
        <w:tc>
          <w:tcPr>
            <w:tcW w:w="964" w:type="dxa"/>
          </w:tcPr>
          <w:p w14:paraId="4DE2F440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</w:p>
          <w:p w14:paraId="16C108C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 0.41)</w:t>
            </w:r>
          </w:p>
        </w:tc>
        <w:tc>
          <w:tcPr>
            <w:tcW w:w="964" w:type="dxa"/>
          </w:tcPr>
          <w:p w14:paraId="067B7A3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  <w:p w14:paraId="4A0D40D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 0.31)</w:t>
            </w:r>
          </w:p>
        </w:tc>
        <w:tc>
          <w:tcPr>
            <w:tcW w:w="567" w:type="dxa"/>
          </w:tcPr>
          <w:p w14:paraId="797E3BC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AC8CEF5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 </w:t>
            </w:r>
          </w:p>
          <w:p w14:paraId="04B882B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, 1.01)</w:t>
            </w:r>
          </w:p>
        </w:tc>
        <w:tc>
          <w:tcPr>
            <w:tcW w:w="964" w:type="dxa"/>
          </w:tcPr>
          <w:p w14:paraId="357B8E1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  <w:p w14:paraId="600783A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, 0.78)</w:t>
            </w:r>
          </w:p>
        </w:tc>
        <w:tc>
          <w:tcPr>
            <w:tcW w:w="964" w:type="dxa"/>
          </w:tcPr>
          <w:p w14:paraId="1B52F32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  <w:p w14:paraId="5846728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, 0.45)</w:t>
            </w:r>
          </w:p>
        </w:tc>
        <w:tc>
          <w:tcPr>
            <w:tcW w:w="964" w:type="dxa"/>
          </w:tcPr>
          <w:p w14:paraId="21A3DB8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</w:t>
            </w:r>
          </w:p>
          <w:p w14:paraId="262A0FB5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 0.40)</w:t>
            </w:r>
          </w:p>
        </w:tc>
        <w:tc>
          <w:tcPr>
            <w:tcW w:w="567" w:type="dxa"/>
          </w:tcPr>
          <w:p w14:paraId="36A94CA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48181C7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14:paraId="17EF4BFC" w14:textId="60091403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86)</w:t>
            </w:r>
          </w:p>
        </w:tc>
        <w:tc>
          <w:tcPr>
            <w:tcW w:w="964" w:type="dxa"/>
          </w:tcPr>
          <w:p w14:paraId="5242D2CB" w14:textId="73FD34E8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64" w:type="dxa"/>
          </w:tcPr>
          <w:p w14:paraId="689DA430" w14:textId="6072C6D4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64" w:type="dxa"/>
          </w:tcPr>
          <w:p w14:paraId="02B0BB9A" w14:textId="13ED8312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80E46" w:rsidRPr="004E7B61" w14:paraId="4735C1D4" w14:textId="77777777" w:rsidTr="009F1963">
        <w:tc>
          <w:tcPr>
            <w:tcW w:w="1474" w:type="dxa"/>
          </w:tcPr>
          <w:p w14:paraId="650A614A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Bullying</w:t>
            </w:r>
          </w:p>
        </w:tc>
        <w:tc>
          <w:tcPr>
            <w:tcW w:w="567" w:type="dxa"/>
          </w:tcPr>
          <w:p w14:paraId="5A4353A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63EC6270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</w:t>
            </w:r>
          </w:p>
          <w:p w14:paraId="7E8954C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0.78)</w:t>
            </w:r>
          </w:p>
        </w:tc>
        <w:tc>
          <w:tcPr>
            <w:tcW w:w="964" w:type="dxa"/>
          </w:tcPr>
          <w:p w14:paraId="75872ECF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 </w:t>
            </w:r>
          </w:p>
          <w:p w14:paraId="5E1BC29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, 0.45)</w:t>
            </w:r>
          </w:p>
        </w:tc>
        <w:tc>
          <w:tcPr>
            <w:tcW w:w="964" w:type="dxa"/>
          </w:tcPr>
          <w:p w14:paraId="6A0523BF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  <w:p w14:paraId="6239511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, 0.28)</w:t>
            </w:r>
          </w:p>
        </w:tc>
        <w:tc>
          <w:tcPr>
            <w:tcW w:w="964" w:type="dxa"/>
          </w:tcPr>
          <w:p w14:paraId="4BE9D9F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</w:p>
          <w:p w14:paraId="655BD269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0.23)</w:t>
            </w:r>
          </w:p>
        </w:tc>
        <w:tc>
          <w:tcPr>
            <w:tcW w:w="567" w:type="dxa"/>
          </w:tcPr>
          <w:p w14:paraId="0EA405C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457D570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  <w:p w14:paraId="7480EEA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, 1.01)</w:t>
            </w:r>
          </w:p>
        </w:tc>
        <w:tc>
          <w:tcPr>
            <w:tcW w:w="964" w:type="dxa"/>
          </w:tcPr>
          <w:p w14:paraId="114F61B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  <w:p w14:paraId="2D64916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 0.74)</w:t>
            </w:r>
          </w:p>
        </w:tc>
        <w:tc>
          <w:tcPr>
            <w:tcW w:w="964" w:type="dxa"/>
          </w:tcPr>
          <w:p w14:paraId="062B1A27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 </w:t>
            </w:r>
          </w:p>
          <w:p w14:paraId="3E96F5B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, 0.50)</w:t>
            </w:r>
          </w:p>
        </w:tc>
        <w:tc>
          <w:tcPr>
            <w:tcW w:w="964" w:type="dxa"/>
          </w:tcPr>
          <w:p w14:paraId="405CC252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  <w:p w14:paraId="4197AC0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, 0.41)</w:t>
            </w:r>
          </w:p>
        </w:tc>
        <w:tc>
          <w:tcPr>
            <w:tcW w:w="567" w:type="dxa"/>
          </w:tcPr>
          <w:p w14:paraId="72AEE25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4CA3826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  <w:p w14:paraId="3A2D984B" w14:textId="37CE1171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, 1.38)</w:t>
            </w:r>
          </w:p>
        </w:tc>
        <w:tc>
          <w:tcPr>
            <w:tcW w:w="964" w:type="dxa"/>
          </w:tcPr>
          <w:p w14:paraId="79577809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 w14:paraId="02383EC1" w14:textId="2BA4DBD2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0.62)</w:t>
            </w:r>
          </w:p>
        </w:tc>
        <w:tc>
          <w:tcPr>
            <w:tcW w:w="964" w:type="dxa"/>
          </w:tcPr>
          <w:p w14:paraId="5F027E5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14:paraId="42CC2CDB" w14:textId="7DB6D395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 0.36)</w:t>
            </w:r>
          </w:p>
        </w:tc>
        <w:tc>
          <w:tcPr>
            <w:tcW w:w="964" w:type="dxa"/>
          </w:tcPr>
          <w:p w14:paraId="2DE1B6FD" w14:textId="7EA19233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980E46" w:rsidRPr="004E7B61" w14:paraId="3243E2C1" w14:textId="77777777" w:rsidTr="009F1963">
        <w:tc>
          <w:tcPr>
            <w:tcW w:w="1474" w:type="dxa"/>
          </w:tcPr>
          <w:p w14:paraId="7459CB83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Witnessed violence or sexual abuse</w:t>
            </w:r>
          </w:p>
        </w:tc>
        <w:tc>
          <w:tcPr>
            <w:tcW w:w="567" w:type="dxa"/>
          </w:tcPr>
          <w:p w14:paraId="33E1573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66DB2E0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  <w:p w14:paraId="01825921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9, 0.80)</w:t>
            </w:r>
          </w:p>
        </w:tc>
        <w:tc>
          <w:tcPr>
            <w:tcW w:w="964" w:type="dxa"/>
          </w:tcPr>
          <w:p w14:paraId="00A20781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  <w:p w14:paraId="6306A266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0.46)</w:t>
            </w:r>
          </w:p>
        </w:tc>
        <w:tc>
          <w:tcPr>
            <w:tcW w:w="964" w:type="dxa"/>
          </w:tcPr>
          <w:p w14:paraId="109113C9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  <w:p w14:paraId="28B0C06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0.23)</w:t>
            </w:r>
          </w:p>
        </w:tc>
        <w:tc>
          <w:tcPr>
            <w:tcW w:w="964" w:type="dxa"/>
          </w:tcPr>
          <w:p w14:paraId="1FD182E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  <w:p w14:paraId="4398028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 0.27)</w:t>
            </w:r>
          </w:p>
        </w:tc>
        <w:tc>
          <w:tcPr>
            <w:tcW w:w="567" w:type="dxa"/>
          </w:tcPr>
          <w:p w14:paraId="39A5E5BC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2C6B3E55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 </w:t>
            </w:r>
          </w:p>
          <w:p w14:paraId="2942FEF9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 1.08)</w:t>
            </w:r>
          </w:p>
        </w:tc>
        <w:tc>
          <w:tcPr>
            <w:tcW w:w="964" w:type="dxa"/>
          </w:tcPr>
          <w:p w14:paraId="0A3C63DD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</w:p>
          <w:p w14:paraId="49CFBAC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, 0.66)</w:t>
            </w:r>
          </w:p>
        </w:tc>
        <w:tc>
          <w:tcPr>
            <w:tcW w:w="964" w:type="dxa"/>
          </w:tcPr>
          <w:p w14:paraId="413C2AB2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 </w:t>
            </w:r>
          </w:p>
          <w:p w14:paraId="3C3ECB6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0.52)</w:t>
            </w:r>
          </w:p>
        </w:tc>
        <w:tc>
          <w:tcPr>
            <w:tcW w:w="964" w:type="dxa"/>
          </w:tcPr>
          <w:p w14:paraId="500EE97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  <w:p w14:paraId="672058E5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, 0.53)</w:t>
            </w:r>
          </w:p>
        </w:tc>
        <w:tc>
          <w:tcPr>
            <w:tcW w:w="567" w:type="dxa"/>
          </w:tcPr>
          <w:p w14:paraId="5EFF2607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D62B667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  <w:p w14:paraId="4EFC81C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1.06)</w:t>
            </w:r>
          </w:p>
        </w:tc>
        <w:tc>
          <w:tcPr>
            <w:tcW w:w="964" w:type="dxa"/>
          </w:tcPr>
          <w:p w14:paraId="480BB2F1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  <w:p w14:paraId="03DCA6D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, 0.60)</w:t>
            </w:r>
          </w:p>
        </w:tc>
        <w:tc>
          <w:tcPr>
            <w:tcW w:w="964" w:type="dxa"/>
          </w:tcPr>
          <w:p w14:paraId="42FA218F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</w:p>
          <w:p w14:paraId="10E64A69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 0.69)</w:t>
            </w:r>
          </w:p>
        </w:tc>
        <w:tc>
          <w:tcPr>
            <w:tcW w:w="964" w:type="dxa"/>
          </w:tcPr>
          <w:p w14:paraId="6DC1615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  <w:p w14:paraId="2EC0B747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 1.16)</w:t>
            </w:r>
          </w:p>
        </w:tc>
      </w:tr>
      <w:tr w:rsidR="00980E46" w:rsidRPr="004E7B61" w14:paraId="580B9B23" w14:textId="77777777" w:rsidTr="009F1963">
        <w:tc>
          <w:tcPr>
            <w:tcW w:w="1474" w:type="dxa"/>
          </w:tcPr>
          <w:p w14:paraId="715ED649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nother frightening, dangerous, or violent event</w:t>
            </w:r>
          </w:p>
        </w:tc>
        <w:tc>
          <w:tcPr>
            <w:tcW w:w="567" w:type="dxa"/>
          </w:tcPr>
          <w:p w14:paraId="5E4F95F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2E3A2BA2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B34F5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2 </w:t>
            </w:r>
          </w:p>
          <w:p w14:paraId="08A8B115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, 0.83)</w:t>
            </w:r>
          </w:p>
        </w:tc>
        <w:tc>
          <w:tcPr>
            <w:tcW w:w="964" w:type="dxa"/>
          </w:tcPr>
          <w:p w14:paraId="4A9E3431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</w:p>
          <w:p w14:paraId="3245132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, 0.87)</w:t>
            </w:r>
          </w:p>
        </w:tc>
        <w:tc>
          <w:tcPr>
            <w:tcW w:w="964" w:type="dxa"/>
          </w:tcPr>
          <w:p w14:paraId="1EFD2A85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0 </w:t>
            </w:r>
          </w:p>
          <w:p w14:paraId="7154F83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41, 5.45)</w:t>
            </w:r>
          </w:p>
        </w:tc>
        <w:tc>
          <w:tcPr>
            <w:tcW w:w="964" w:type="dxa"/>
          </w:tcPr>
          <w:p w14:paraId="63C4711C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36 </w:t>
            </w:r>
          </w:p>
          <w:p w14:paraId="0234327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1, 23.64)</w:t>
            </w:r>
          </w:p>
        </w:tc>
        <w:tc>
          <w:tcPr>
            <w:tcW w:w="567" w:type="dxa"/>
          </w:tcPr>
          <w:p w14:paraId="2781ADC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34F50A0F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</w:t>
            </w:r>
          </w:p>
          <w:p w14:paraId="378FAC9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, 1.26)</w:t>
            </w:r>
          </w:p>
        </w:tc>
        <w:tc>
          <w:tcPr>
            <w:tcW w:w="964" w:type="dxa"/>
          </w:tcPr>
          <w:p w14:paraId="1DDD70E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  <w:p w14:paraId="5341296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, 0.82)</w:t>
            </w:r>
          </w:p>
        </w:tc>
        <w:tc>
          <w:tcPr>
            <w:tcW w:w="964" w:type="dxa"/>
          </w:tcPr>
          <w:p w14:paraId="05DE4C4F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  <w:p w14:paraId="3C2217C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, 0.68)</w:t>
            </w:r>
          </w:p>
        </w:tc>
        <w:tc>
          <w:tcPr>
            <w:tcW w:w="964" w:type="dxa"/>
          </w:tcPr>
          <w:p w14:paraId="02F776D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 w14:paraId="6A97543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, 0.87)</w:t>
            </w:r>
          </w:p>
        </w:tc>
        <w:tc>
          <w:tcPr>
            <w:tcW w:w="567" w:type="dxa"/>
          </w:tcPr>
          <w:p w14:paraId="4A85FB8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1110249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</w:t>
            </w:r>
          </w:p>
          <w:p w14:paraId="3358A2E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, 1.44)</w:t>
            </w:r>
          </w:p>
        </w:tc>
        <w:tc>
          <w:tcPr>
            <w:tcW w:w="964" w:type="dxa"/>
          </w:tcPr>
          <w:p w14:paraId="6A6F316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  <w:p w14:paraId="46C7AF1C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, 0.57)</w:t>
            </w:r>
          </w:p>
        </w:tc>
        <w:tc>
          <w:tcPr>
            <w:tcW w:w="964" w:type="dxa"/>
          </w:tcPr>
          <w:p w14:paraId="7595ABD2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  <w:p w14:paraId="09ED91A7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 0.82)</w:t>
            </w:r>
          </w:p>
        </w:tc>
        <w:tc>
          <w:tcPr>
            <w:tcW w:w="964" w:type="dxa"/>
          </w:tcPr>
          <w:p w14:paraId="79F9589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</w:p>
          <w:p w14:paraId="6DC92133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, 2.36)</w:t>
            </w:r>
          </w:p>
        </w:tc>
      </w:tr>
      <w:tr w:rsidR="00980E46" w:rsidRPr="004E7B61" w14:paraId="64C84536" w14:textId="77777777" w:rsidTr="009F1963">
        <w:tc>
          <w:tcPr>
            <w:tcW w:w="1474" w:type="dxa"/>
          </w:tcPr>
          <w:p w14:paraId="504B600F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ainful medical treatment</w:t>
            </w:r>
          </w:p>
        </w:tc>
        <w:tc>
          <w:tcPr>
            <w:tcW w:w="567" w:type="dxa"/>
          </w:tcPr>
          <w:p w14:paraId="76B1113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01ED544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7 </w:t>
            </w:r>
          </w:p>
          <w:p w14:paraId="08C7DD2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, 1.28)</w:t>
            </w:r>
          </w:p>
        </w:tc>
        <w:tc>
          <w:tcPr>
            <w:tcW w:w="964" w:type="dxa"/>
          </w:tcPr>
          <w:p w14:paraId="767CBA99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 </w:t>
            </w:r>
          </w:p>
          <w:p w14:paraId="2A0F79B5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, 1.11)</w:t>
            </w:r>
          </w:p>
        </w:tc>
        <w:tc>
          <w:tcPr>
            <w:tcW w:w="964" w:type="dxa"/>
          </w:tcPr>
          <w:p w14:paraId="2EBCE24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  <w:p w14:paraId="1F42A41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, 0.84)</w:t>
            </w:r>
          </w:p>
        </w:tc>
        <w:tc>
          <w:tcPr>
            <w:tcW w:w="964" w:type="dxa"/>
          </w:tcPr>
          <w:p w14:paraId="5A9E4426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7 </w:t>
            </w:r>
          </w:p>
          <w:p w14:paraId="04A9435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, 0.81)</w:t>
            </w:r>
          </w:p>
        </w:tc>
        <w:tc>
          <w:tcPr>
            <w:tcW w:w="567" w:type="dxa"/>
          </w:tcPr>
          <w:p w14:paraId="6C884846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43499B11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 </w:t>
            </w:r>
          </w:p>
          <w:p w14:paraId="79CEBBE8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, 1.18)</w:t>
            </w:r>
          </w:p>
        </w:tc>
        <w:tc>
          <w:tcPr>
            <w:tcW w:w="964" w:type="dxa"/>
          </w:tcPr>
          <w:p w14:paraId="0B0BA03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 </w:t>
            </w:r>
          </w:p>
          <w:p w14:paraId="580EAF1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0.93)</w:t>
            </w:r>
          </w:p>
        </w:tc>
        <w:tc>
          <w:tcPr>
            <w:tcW w:w="964" w:type="dxa"/>
          </w:tcPr>
          <w:p w14:paraId="46607713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 </w:t>
            </w:r>
          </w:p>
          <w:p w14:paraId="7DC4ECB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1.00)</w:t>
            </w:r>
          </w:p>
        </w:tc>
        <w:tc>
          <w:tcPr>
            <w:tcW w:w="964" w:type="dxa"/>
          </w:tcPr>
          <w:p w14:paraId="06B92582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</w:p>
          <w:p w14:paraId="07E0B297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, 1.02)</w:t>
            </w:r>
          </w:p>
        </w:tc>
        <w:tc>
          <w:tcPr>
            <w:tcW w:w="567" w:type="dxa"/>
          </w:tcPr>
          <w:p w14:paraId="522FED79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13B611A7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  <w:p w14:paraId="4ACFED36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, 1.27)</w:t>
            </w:r>
          </w:p>
        </w:tc>
        <w:tc>
          <w:tcPr>
            <w:tcW w:w="964" w:type="dxa"/>
          </w:tcPr>
          <w:p w14:paraId="25CC1DA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 </w:t>
            </w:r>
          </w:p>
          <w:p w14:paraId="2299DB1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 1.20)</w:t>
            </w:r>
          </w:p>
        </w:tc>
        <w:tc>
          <w:tcPr>
            <w:tcW w:w="964" w:type="dxa"/>
          </w:tcPr>
          <w:p w14:paraId="037607C0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  <w:p w14:paraId="62140BC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, 1.00)</w:t>
            </w:r>
          </w:p>
        </w:tc>
        <w:tc>
          <w:tcPr>
            <w:tcW w:w="964" w:type="dxa"/>
          </w:tcPr>
          <w:p w14:paraId="361549A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5 </w:t>
            </w:r>
          </w:p>
          <w:p w14:paraId="69B8775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2.14)</w:t>
            </w:r>
          </w:p>
        </w:tc>
      </w:tr>
      <w:tr w:rsidR="00980E46" w:rsidRPr="004E7B61" w14:paraId="1BB1616B" w14:textId="77777777" w:rsidTr="009F1963">
        <w:tc>
          <w:tcPr>
            <w:tcW w:w="1474" w:type="dxa"/>
          </w:tcPr>
          <w:p w14:paraId="72141051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 of a loved one</w:t>
            </w:r>
          </w:p>
        </w:tc>
        <w:tc>
          <w:tcPr>
            <w:tcW w:w="567" w:type="dxa"/>
          </w:tcPr>
          <w:p w14:paraId="06C2DC41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C886195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  <w:p w14:paraId="17148545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, 0.82)</w:t>
            </w:r>
          </w:p>
        </w:tc>
        <w:tc>
          <w:tcPr>
            <w:tcW w:w="964" w:type="dxa"/>
          </w:tcPr>
          <w:p w14:paraId="09497087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</w:p>
          <w:p w14:paraId="616E90F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, 0.60)</w:t>
            </w:r>
          </w:p>
        </w:tc>
        <w:tc>
          <w:tcPr>
            <w:tcW w:w="964" w:type="dxa"/>
          </w:tcPr>
          <w:p w14:paraId="69BBDD65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</w:p>
          <w:p w14:paraId="67295616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, 0.43)</w:t>
            </w:r>
          </w:p>
        </w:tc>
        <w:tc>
          <w:tcPr>
            <w:tcW w:w="964" w:type="dxa"/>
          </w:tcPr>
          <w:p w14:paraId="37D8877F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  <w:p w14:paraId="08D2F67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, 0.53)</w:t>
            </w:r>
          </w:p>
        </w:tc>
        <w:tc>
          <w:tcPr>
            <w:tcW w:w="567" w:type="dxa"/>
          </w:tcPr>
          <w:p w14:paraId="2047141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61D9B746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 </w:t>
            </w:r>
          </w:p>
          <w:p w14:paraId="7858F63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, 1.21)</w:t>
            </w:r>
          </w:p>
        </w:tc>
        <w:tc>
          <w:tcPr>
            <w:tcW w:w="964" w:type="dxa"/>
          </w:tcPr>
          <w:p w14:paraId="07EB34A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</w:p>
          <w:p w14:paraId="655021B7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, 1.03)</w:t>
            </w:r>
          </w:p>
        </w:tc>
        <w:tc>
          <w:tcPr>
            <w:tcW w:w="964" w:type="dxa"/>
          </w:tcPr>
          <w:p w14:paraId="4E2A600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 </w:t>
            </w:r>
          </w:p>
          <w:p w14:paraId="4AB260EE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, 0.91)</w:t>
            </w:r>
          </w:p>
        </w:tc>
        <w:tc>
          <w:tcPr>
            <w:tcW w:w="964" w:type="dxa"/>
          </w:tcPr>
          <w:p w14:paraId="383D5E62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</w:p>
          <w:p w14:paraId="255A99D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, 0.90)</w:t>
            </w:r>
          </w:p>
        </w:tc>
        <w:tc>
          <w:tcPr>
            <w:tcW w:w="567" w:type="dxa"/>
          </w:tcPr>
          <w:p w14:paraId="1FCD78F9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28A69916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  <w:p w14:paraId="1A4BB66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, 1.03)</w:t>
            </w:r>
          </w:p>
        </w:tc>
        <w:tc>
          <w:tcPr>
            <w:tcW w:w="964" w:type="dxa"/>
          </w:tcPr>
          <w:p w14:paraId="65A1B6AE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</w:t>
            </w:r>
          </w:p>
          <w:p w14:paraId="07EA1791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, 0.85)</w:t>
            </w:r>
          </w:p>
        </w:tc>
        <w:tc>
          <w:tcPr>
            <w:tcW w:w="964" w:type="dxa"/>
          </w:tcPr>
          <w:p w14:paraId="3A96CDCC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 </w:t>
            </w:r>
          </w:p>
          <w:p w14:paraId="4661E6D2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, 0.99)</w:t>
            </w:r>
          </w:p>
        </w:tc>
        <w:tc>
          <w:tcPr>
            <w:tcW w:w="964" w:type="dxa"/>
          </w:tcPr>
          <w:p w14:paraId="34E0ECB8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 </w:t>
            </w:r>
          </w:p>
          <w:p w14:paraId="33E60DE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, 0.79)</w:t>
            </w:r>
          </w:p>
        </w:tc>
      </w:tr>
      <w:tr w:rsidR="00980E46" w:rsidRPr="004E7B61" w14:paraId="1A9269C7" w14:textId="77777777" w:rsidTr="009F1963">
        <w:tc>
          <w:tcPr>
            <w:tcW w:w="1474" w:type="dxa"/>
          </w:tcPr>
          <w:p w14:paraId="7EF3064E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Childhood neglect</w:t>
            </w:r>
          </w:p>
        </w:tc>
        <w:tc>
          <w:tcPr>
            <w:tcW w:w="567" w:type="dxa"/>
          </w:tcPr>
          <w:p w14:paraId="4C45E6A1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30AD97E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 </w:t>
            </w:r>
          </w:p>
          <w:p w14:paraId="0EA9B54B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 1.04)</w:t>
            </w:r>
          </w:p>
        </w:tc>
        <w:tc>
          <w:tcPr>
            <w:tcW w:w="964" w:type="dxa"/>
          </w:tcPr>
          <w:p w14:paraId="1F9CA416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6 </w:t>
            </w:r>
          </w:p>
          <w:p w14:paraId="574FAF6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, 0.65)</w:t>
            </w:r>
          </w:p>
        </w:tc>
        <w:tc>
          <w:tcPr>
            <w:tcW w:w="964" w:type="dxa"/>
          </w:tcPr>
          <w:p w14:paraId="27096407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5 </w:t>
            </w:r>
          </w:p>
          <w:p w14:paraId="2E4F375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, 0.56)</w:t>
            </w:r>
          </w:p>
        </w:tc>
        <w:tc>
          <w:tcPr>
            <w:tcW w:w="964" w:type="dxa"/>
          </w:tcPr>
          <w:p w14:paraId="3009B89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 </w:t>
            </w:r>
          </w:p>
          <w:p w14:paraId="7FFAC84C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, 0.75)</w:t>
            </w:r>
          </w:p>
        </w:tc>
        <w:tc>
          <w:tcPr>
            <w:tcW w:w="567" w:type="dxa"/>
          </w:tcPr>
          <w:p w14:paraId="52E31733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6CFDE8A6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63D3227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35DCFF86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A43938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D80098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03F92A6D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08DD508C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2D67C023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0042B7D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0E46" w:rsidRPr="004E7B61" w14:paraId="079DE448" w14:textId="77777777" w:rsidTr="009F1963">
        <w:tc>
          <w:tcPr>
            <w:tcW w:w="1474" w:type="dxa"/>
          </w:tcPr>
          <w:p w14:paraId="7DF0A825" w14:textId="77777777" w:rsidR="00980E46" w:rsidRPr="004E7B61" w:rsidRDefault="00980E46" w:rsidP="00980E46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t least one PTE</w:t>
            </w:r>
          </w:p>
        </w:tc>
        <w:tc>
          <w:tcPr>
            <w:tcW w:w="567" w:type="dxa"/>
          </w:tcPr>
          <w:p w14:paraId="146F8C23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165FC79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</w:p>
          <w:p w14:paraId="73790AD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0.79)</w:t>
            </w:r>
          </w:p>
        </w:tc>
        <w:tc>
          <w:tcPr>
            <w:tcW w:w="964" w:type="dxa"/>
          </w:tcPr>
          <w:p w14:paraId="05A237F9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7 </w:t>
            </w:r>
          </w:p>
          <w:p w14:paraId="3B49F8C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, 0.50)</w:t>
            </w:r>
          </w:p>
        </w:tc>
        <w:tc>
          <w:tcPr>
            <w:tcW w:w="964" w:type="dxa"/>
          </w:tcPr>
          <w:p w14:paraId="1FDA331A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  <w:p w14:paraId="10E73E7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, 0.42)</w:t>
            </w:r>
          </w:p>
        </w:tc>
        <w:tc>
          <w:tcPr>
            <w:tcW w:w="964" w:type="dxa"/>
          </w:tcPr>
          <w:p w14:paraId="12553DA5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</w:p>
          <w:p w14:paraId="6B2A9C8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5, 0.76)</w:t>
            </w:r>
          </w:p>
        </w:tc>
        <w:tc>
          <w:tcPr>
            <w:tcW w:w="567" w:type="dxa"/>
          </w:tcPr>
          <w:p w14:paraId="5CC50DF0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0EB490EC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</w:t>
            </w:r>
          </w:p>
          <w:p w14:paraId="40287451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, 1.16)</w:t>
            </w:r>
          </w:p>
        </w:tc>
        <w:tc>
          <w:tcPr>
            <w:tcW w:w="964" w:type="dxa"/>
          </w:tcPr>
          <w:p w14:paraId="6B03254F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 </w:t>
            </w:r>
          </w:p>
          <w:p w14:paraId="72BB3863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, 0.92)</w:t>
            </w:r>
          </w:p>
        </w:tc>
        <w:tc>
          <w:tcPr>
            <w:tcW w:w="964" w:type="dxa"/>
          </w:tcPr>
          <w:p w14:paraId="136F355D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</w:p>
          <w:p w14:paraId="2C5EECF4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, 0.82)</w:t>
            </w:r>
          </w:p>
        </w:tc>
        <w:tc>
          <w:tcPr>
            <w:tcW w:w="964" w:type="dxa"/>
          </w:tcPr>
          <w:p w14:paraId="50B52102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  <w:p w14:paraId="4FC037CC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9, 0.80)</w:t>
            </w:r>
          </w:p>
        </w:tc>
        <w:tc>
          <w:tcPr>
            <w:tcW w:w="567" w:type="dxa"/>
          </w:tcPr>
          <w:p w14:paraId="1C29606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14:paraId="7A653533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 </w:t>
            </w:r>
          </w:p>
          <w:p w14:paraId="17B6CC2F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, 1.06)</w:t>
            </w:r>
          </w:p>
        </w:tc>
        <w:tc>
          <w:tcPr>
            <w:tcW w:w="964" w:type="dxa"/>
          </w:tcPr>
          <w:p w14:paraId="5AC3D4DB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</w:p>
          <w:p w14:paraId="25C9AEBA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, 0.82)</w:t>
            </w:r>
          </w:p>
        </w:tc>
        <w:tc>
          <w:tcPr>
            <w:tcW w:w="964" w:type="dxa"/>
          </w:tcPr>
          <w:p w14:paraId="4540CEE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</w:p>
          <w:p w14:paraId="624DD8F1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, 0.86)</w:t>
            </w:r>
          </w:p>
        </w:tc>
        <w:tc>
          <w:tcPr>
            <w:tcW w:w="964" w:type="dxa"/>
          </w:tcPr>
          <w:p w14:paraId="5F8886C4" w14:textId="77777777" w:rsidR="00980E46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 </w:t>
            </w:r>
          </w:p>
          <w:p w14:paraId="13A6F8A7" w14:textId="77777777" w:rsidR="00980E46" w:rsidRPr="004E7B61" w:rsidRDefault="00980E46" w:rsidP="00980E4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, 0.74)</w:t>
            </w:r>
          </w:p>
        </w:tc>
      </w:tr>
    </w:tbl>
    <w:p w14:paraId="4F4B47D1" w14:textId="77777777" w:rsidR="00300949" w:rsidRDefault="00300949" w:rsidP="00300949"/>
    <w:p w14:paraId="160EF678" w14:textId="1E162403" w:rsidR="00300949" w:rsidRDefault="00300949" w:rsidP="00300949">
      <w:pPr>
        <w:sectPr w:rsidR="00300949" w:rsidSect="0028539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t xml:space="preserve">Note. </w:t>
      </w:r>
      <w:bookmarkStart w:id="0" w:name="_Hlk75867237"/>
      <w:r w:rsidR="00FD3B4C" w:rsidRPr="00FD3B4C">
        <w:rPr>
          <w:vertAlign w:val="superscript"/>
        </w:rPr>
        <w:t>a</w:t>
      </w:r>
      <w:r w:rsidR="00FD3B4C">
        <w:t xml:space="preserve"> Category excluded from analysis due to zero count.</w:t>
      </w:r>
      <w:bookmarkEnd w:id="0"/>
      <w:r w:rsidR="00FD3B4C">
        <w:t xml:space="preserve"> </w:t>
      </w:r>
      <w:r>
        <w:t>CI = confidence interval; OR = odds ratio; ref. = reference group.</w:t>
      </w:r>
    </w:p>
    <w:p w14:paraId="57120F64" w14:textId="77777777" w:rsidR="00300949" w:rsidRPr="004E7B61" w:rsidRDefault="00300949" w:rsidP="00300949">
      <w:pPr>
        <w:spacing w:line="240" w:lineRule="auto"/>
      </w:pPr>
      <w:r w:rsidRPr="004E7B61">
        <w:lastRenderedPageBreak/>
        <w:t xml:space="preserve">Table </w:t>
      </w:r>
      <w:r>
        <w:t>S3</w:t>
      </w:r>
      <w:r w:rsidRPr="004E7B61">
        <w:t xml:space="preserve">. </w:t>
      </w:r>
      <w:r w:rsidRPr="006F270C">
        <w:t xml:space="preserve">Odd ratios and 95% confidence intervals </w:t>
      </w:r>
      <w:r>
        <w:t>for ethnic groups (Norwegian ethnicity</w:t>
      </w:r>
      <w:r w:rsidRPr="006F270C">
        <w:t xml:space="preserve"> as reference group</w:t>
      </w:r>
      <w:r>
        <w:t>)</w:t>
      </w:r>
    </w:p>
    <w:p w14:paraId="6AE55933" w14:textId="77777777" w:rsidR="00300949" w:rsidRDefault="00300949" w:rsidP="00300949"/>
    <w:tbl>
      <w:tblPr>
        <w:tblStyle w:val="TableGrid"/>
        <w:tblW w:w="1331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98"/>
        <w:gridCol w:w="680"/>
        <w:gridCol w:w="1020"/>
        <w:gridCol w:w="1020"/>
        <w:gridCol w:w="1020"/>
        <w:gridCol w:w="680"/>
        <w:gridCol w:w="1020"/>
        <w:gridCol w:w="1020"/>
        <w:gridCol w:w="1020"/>
        <w:gridCol w:w="680"/>
        <w:gridCol w:w="1020"/>
        <w:gridCol w:w="1020"/>
        <w:gridCol w:w="1020"/>
      </w:tblGrid>
      <w:tr w:rsidR="00300949" w:rsidRPr="004E7B61" w14:paraId="4F589DAE" w14:textId="77777777" w:rsidTr="009F1963">
        <w:tc>
          <w:tcPr>
            <w:tcW w:w="2098" w:type="dxa"/>
          </w:tcPr>
          <w:p w14:paraId="7B9BEC9D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740" w:type="dxa"/>
            <w:gridSpan w:val="4"/>
          </w:tcPr>
          <w:p w14:paraId="27D1433D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Before age 18</w:t>
            </w:r>
          </w:p>
        </w:tc>
        <w:tc>
          <w:tcPr>
            <w:tcW w:w="3740" w:type="dxa"/>
            <w:gridSpan w:val="4"/>
          </w:tcPr>
          <w:p w14:paraId="220D4CE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fter age 18</w:t>
            </w:r>
          </w:p>
        </w:tc>
        <w:tc>
          <w:tcPr>
            <w:tcW w:w="3740" w:type="dxa"/>
            <w:gridSpan w:val="4"/>
          </w:tcPr>
          <w:p w14:paraId="734C40A3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revious year</w:t>
            </w:r>
          </w:p>
        </w:tc>
      </w:tr>
      <w:tr w:rsidR="00300949" w:rsidRPr="004E7B61" w14:paraId="27F0EB95" w14:textId="77777777" w:rsidTr="009F1963">
        <w:tc>
          <w:tcPr>
            <w:tcW w:w="2098" w:type="dxa"/>
          </w:tcPr>
          <w:p w14:paraId="15A60EC7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1E91B7B8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Norw.</w:t>
            </w:r>
          </w:p>
        </w:tc>
        <w:tc>
          <w:tcPr>
            <w:tcW w:w="1020" w:type="dxa"/>
          </w:tcPr>
          <w:p w14:paraId="5741D600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Sami/ </w:t>
            </w:r>
            <w:proofErr w:type="spellStart"/>
            <w:r w:rsidRPr="004E7B61">
              <w:rPr>
                <w:sz w:val="22"/>
                <w:szCs w:val="22"/>
              </w:rPr>
              <w:t>Kven</w:t>
            </w:r>
            <w:proofErr w:type="spellEnd"/>
          </w:p>
        </w:tc>
        <w:tc>
          <w:tcPr>
            <w:tcW w:w="1020" w:type="dxa"/>
          </w:tcPr>
          <w:p w14:paraId="13BB94C5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Norw.-Sami/ </w:t>
            </w:r>
            <w:proofErr w:type="spellStart"/>
            <w:r w:rsidRPr="004E7B61">
              <w:rPr>
                <w:sz w:val="22"/>
                <w:szCs w:val="22"/>
              </w:rPr>
              <w:t>Kven</w:t>
            </w:r>
            <w:proofErr w:type="spellEnd"/>
          </w:p>
        </w:tc>
        <w:tc>
          <w:tcPr>
            <w:tcW w:w="1020" w:type="dxa"/>
          </w:tcPr>
          <w:p w14:paraId="1E470A15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Other</w:t>
            </w:r>
          </w:p>
        </w:tc>
        <w:tc>
          <w:tcPr>
            <w:tcW w:w="680" w:type="dxa"/>
          </w:tcPr>
          <w:p w14:paraId="265A8A2B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Norw.</w:t>
            </w:r>
          </w:p>
        </w:tc>
        <w:tc>
          <w:tcPr>
            <w:tcW w:w="1020" w:type="dxa"/>
          </w:tcPr>
          <w:p w14:paraId="7A73527C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Sami/ </w:t>
            </w:r>
            <w:proofErr w:type="spellStart"/>
            <w:r w:rsidRPr="004E7B61">
              <w:rPr>
                <w:sz w:val="22"/>
                <w:szCs w:val="22"/>
              </w:rPr>
              <w:t>Kven</w:t>
            </w:r>
            <w:proofErr w:type="spellEnd"/>
          </w:p>
        </w:tc>
        <w:tc>
          <w:tcPr>
            <w:tcW w:w="1020" w:type="dxa"/>
          </w:tcPr>
          <w:p w14:paraId="35304819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Norw.-Sami/ </w:t>
            </w:r>
            <w:proofErr w:type="spellStart"/>
            <w:r w:rsidRPr="004E7B61">
              <w:rPr>
                <w:sz w:val="22"/>
                <w:szCs w:val="22"/>
              </w:rPr>
              <w:t>Kven</w:t>
            </w:r>
            <w:proofErr w:type="spellEnd"/>
          </w:p>
        </w:tc>
        <w:tc>
          <w:tcPr>
            <w:tcW w:w="1020" w:type="dxa"/>
          </w:tcPr>
          <w:p w14:paraId="184AB409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Other</w:t>
            </w:r>
          </w:p>
        </w:tc>
        <w:tc>
          <w:tcPr>
            <w:tcW w:w="680" w:type="dxa"/>
          </w:tcPr>
          <w:p w14:paraId="04E985A7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Norw.</w:t>
            </w:r>
          </w:p>
        </w:tc>
        <w:tc>
          <w:tcPr>
            <w:tcW w:w="1020" w:type="dxa"/>
          </w:tcPr>
          <w:p w14:paraId="0DB91CFB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Sami/ </w:t>
            </w:r>
            <w:proofErr w:type="spellStart"/>
            <w:r w:rsidRPr="004E7B61">
              <w:rPr>
                <w:sz w:val="22"/>
                <w:szCs w:val="22"/>
              </w:rPr>
              <w:t>Kven</w:t>
            </w:r>
            <w:proofErr w:type="spellEnd"/>
          </w:p>
        </w:tc>
        <w:tc>
          <w:tcPr>
            <w:tcW w:w="1020" w:type="dxa"/>
          </w:tcPr>
          <w:p w14:paraId="11997D56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 xml:space="preserve">Norw.-Sami/ </w:t>
            </w:r>
            <w:proofErr w:type="spellStart"/>
            <w:r w:rsidRPr="004E7B61">
              <w:rPr>
                <w:sz w:val="22"/>
                <w:szCs w:val="22"/>
              </w:rPr>
              <w:t>Kven</w:t>
            </w:r>
            <w:proofErr w:type="spellEnd"/>
          </w:p>
        </w:tc>
        <w:tc>
          <w:tcPr>
            <w:tcW w:w="1020" w:type="dxa"/>
          </w:tcPr>
          <w:p w14:paraId="486A0FE7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Other</w:t>
            </w:r>
          </w:p>
        </w:tc>
      </w:tr>
      <w:tr w:rsidR="00300949" w:rsidRPr="004E7B61" w14:paraId="6722ADB9" w14:textId="77777777" w:rsidTr="009F1963">
        <w:tc>
          <w:tcPr>
            <w:tcW w:w="2098" w:type="dxa"/>
          </w:tcPr>
          <w:p w14:paraId="608A84B9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3D12A5FE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020" w:type="dxa"/>
          </w:tcPr>
          <w:p w14:paraId="0F76D39F" w14:textId="77777777" w:rsidR="00300949" w:rsidRPr="006F270C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6F270C">
              <w:rPr>
                <w:sz w:val="20"/>
                <w:szCs w:val="20"/>
              </w:rPr>
              <w:t xml:space="preserve"> </w:t>
            </w:r>
          </w:p>
          <w:p w14:paraId="5CA14623" w14:textId="77777777" w:rsidR="00300949" w:rsidRPr="006F270C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F270C">
              <w:rPr>
                <w:sz w:val="20"/>
                <w:szCs w:val="20"/>
              </w:rPr>
              <w:t>(95% CI)</w:t>
            </w:r>
          </w:p>
        </w:tc>
        <w:tc>
          <w:tcPr>
            <w:tcW w:w="1020" w:type="dxa"/>
          </w:tcPr>
          <w:p w14:paraId="320CA29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29C5D6E4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25D1BB7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7A11F834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1E6BEEA2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0" w:type="dxa"/>
          </w:tcPr>
          <w:p w14:paraId="2DAE8D8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1C7925C1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6EAA142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0DD53C53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4877E95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3B3F5006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06EDD07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D2F62">
              <w:rPr>
                <w:sz w:val="22"/>
                <w:szCs w:val="22"/>
              </w:rPr>
              <w:t>ref.</w:t>
            </w:r>
          </w:p>
        </w:tc>
        <w:tc>
          <w:tcPr>
            <w:tcW w:w="1020" w:type="dxa"/>
          </w:tcPr>
          <w:p w14:paraId="6C6360B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3B820D25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73F14FE" w14:textId="77777777" w:rsidR="00300949" w:rsidRPr="00243A4A" w:rsidRDefault="00300949" w:rsidP="009F196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 xml:space="preserve">OR </w:t>
            </w:r>
          </w:p>
          <w:p w14:paraId="1A1511DE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355B30F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067239DE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</w:tr>
      <w:tr w:rsidR="00300949" w:rsidRPr="004E7B61" w14:paraId="08312324" w14:textId="77777777" w:rsidTr="009F1963">
        <w:tc>
          <w:tcPr>
            <w:tcW w:w="2098" w:type="dxa"/>
          </w:tcPr>
          <w:p w14:paraId="386F7543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</w:t>
            </w:r>
          </w:p>
        </w:tc>
        <w:tc>
          <w:tcPr>
            <w:tcW w:w="680" w:type="dxa"/>
          </w:tcPr>
          <w:p w14:paraId="26F26A2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CDE1ED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4 </w:t>
            </w:r>
          </w:p>
          <w:p w14:paraId="305240C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6, 3.14)</w:t>
            </w:r>
          </w:p>
        </w:tc>
        <w:tc>
          <w:tcPr>
            <w:tcW w:w="1020" w:type="dxa"/>
          </w:tcPr>
          <w:p w14:paraId="5E8BD2E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1 </w:t>
            </w:r>
          </w:p>
          <w:p w14:paraId="3525F19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1, 2.62)</w:t>
            </w:r>
          </w:p>
        </w:tc>
        <w:tc>
          <w:tcPr>
            <w:tcW w:w="1020" w:type="dxa"/>
          </w:tcPr>
          <w:p w14:paraId="0BB2A86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0 </w:t>
            </w:r>
          </w:p>
          <w:p w14:paraId="5FF3D3E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, 1.82)</w:t>
            </w:r>
          </w:p>
        </w:tc>
        <w:tc>
          <w:tcPr>
            <w:tcW w:w="680" w:type="dxa"/>
          </w:tcPr>
          <w:p w14:paraId="2816411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8CC750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6 </w:t>
            </w:r>
          </w:p>
          <w:p w14:paraId="56B1C38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, 1.74)</w:t>
            </w:r>
          </w:p>
        </w:tc>
        <w:tc>
          <w:tcPr>
            <w:tcW w:w="1020" w:type="dxa"/>
          </w:tcPr>
          <w:p w14:paraId="7CA6671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6 </w:t>
            </w:r>
          </w:p>
          <w:p w14:paraId="16CE73F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1, 1.76)</w:t>
            </w:r>
          </w:p>
        </w:tc>
        <w:tc>
          <w:tcPr>
            <w:tcW w:w="1020" w:type="dxa"/>
          </w:tcPr>
          <w:p w14:paraId="0942A53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4 </w:t>
            </w:r>
          </w:p>
          <w:p w14:paraId="5CC8FF7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, 1.35)</w:t>
            </w:r>
          </w:p>
        </w:tc>
        <w:tc>
          <w:tcPr>
            <w:tcW w:w="680" w:type="dxa"/>
          </w:tcPr>
          <w:p w14:paraId="25FCE22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17BCF6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 </w:t>
            </w:r>
          </w:p>
          <w:p w14:paraId="35D14E5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, 2.06)</w:t>
            </w:r>
          </w:p>
        </w:tc>
        <w:tc>
          <w:tcPr>
            <w:tcW w:w="1020" w:type="dxa"/>
          </w:tcPr>
          <w:p w14:paraId="39B7D71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3 </w:t>
            </w:r>
          </w:p>
          <w:p w14:paraId="5CC38BF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, 2.82)</w:t>
            </w:r>
          </w:p>
        </w:tc>
        <w:tc>
          <w:tcPr>
            <w:tcW w:w="1020" w:type="dxa"/>
          </w:tcPr>
          <w:p w14:paraId="54DE1B5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0 </w:t>
            </w:r>
          </w:p>
          <w:p w14:paraId="67CB957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8, 2.63)</w:t>
            </w:r>
          </w:p>
        </w:tc>
      </w:tr>
      <w:tr w:rsidR="00300949" w:rsidRPr="004E7B61" w14:paraId="21A224CD" w14:textId="77777777" w:rsidTr="009F1963">
        <w:tc>
          <w:tcPr>
            <w:tcW w:w="2098" w:type="dxa"/>
          </w:tcPr>
          <w:p w14:paraId="601DBEB2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Violence</w:t>
            </w:r>
          </w:p>
        </w:tc>
        <w:tc>
          <w:tcPr>
            <w:tcW w:w="680" w:type="dxa"/>
          </w:tcPr>
          <w:p w14:paraId="7029895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48747F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4 </w:t>
            </w:r>
          </w:p>
          <w:p w14:paraId="54E0BBC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6, 3.76)</w:t>
            </w:r>
          </w:p>
        </w:tc>
        <w:tc>
          <w:tcPr>
            <w:tcW w:w="1020" w:type="dxa"/>
          </w:tcPr>
          <w:p w14:paraId="4C8F999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1 </w:t>
            </w:r>
          </w:p>
          <w:p w14:paraId="3C04958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4, 2.49)</w:t>
            </w:r>
          </w:p>
        </w:tc>
        <w:tc>
          <w:tcPr>
            <w:tcW w:w="1020" w:type="dxa"/>
          </w:tcPr>
          <w:p w14:paraId="16E8CA5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2 </w:t>
            </w:r>
          </w:p>
          <w:p w14:paraId="7BA80A5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4, 2.99)</w:t>
            </w:r>
          </w:p>
        </w:tc>
        <w:tc>
          <w:tcPr>
            <w:tcW w:w="680" w:type="dxa"/>
          </w:tcPr>
          <w:p w14:paraId="78A2243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F54463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0 </w:t>
            </w:r>
          </w:p>
          <w:p w14:paraId="5F15BB8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1, 3.84)</w:t>
            </w:r>
          </w:p>
        </w:tc>
        <w:tc>
          <w:tcPr>
            <w:tcW w:w="1020" w:type="dxa"/>
          </w:tcPr>
          <w:p w14:paraId="5FC7783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3 </w:t>
            </w:r>
          </w:p>
          <w:p w14:paraId="025BB7D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5, 2.38)</w:t>
            </w:r>
          </w:p>
        </w:tc>
        <w:tc>
          <w:tcPr>
            <w:tcW w:w="1020" w:type="dxa"/>
          </w:tcPr>
          <w:p w14:paraId="13A86F2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 </w:t>
            </w:r>
          </w:p>
          <w:p w14:paraId="3FBBE50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7, 2.28)</w:t>
            </w:r>
          </w:p>
        </w:tc>
        <w:tc>
          <w:tcPr>
            <w:tcW w:w="680" w:type="dxa"/>
          </w:tcPr>
          <w:p w14:paraId="264F576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CD8D3E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4 </w:t>
            </w:r>
          </w:p>
          <w:p w14:paraId="3546E5D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, 7.51)</w:t>
            </w:r>
          </w:p>
        </w:tc>
        <w:tc>
          <w:tcPr>
            <w:tcW w:w="1020" w:type="dxa"/>
          </w:tcPr>
          <w:p w14:paraId="7BEC528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0 </w:t>
            </w:r>
          </w:p>
          <w:p w14:paraId="3426F4B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, 3.87)</w:t>
            </w:r>
          </w:p>
        </w:tc>
        <w:tc>
          <w:tcPr>
            <w:tcW w:w="1020" w:type="dxa"/>
          </w:tcPr>
          <w:p w14:paraId="5585D04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4 </w:t>
            </w:r>
          </w:p>
          <w:p w14:paraId="0994843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2, 5.44)</w:t>
            </w:r>
          </w:p>
        </w:tc>
      </w:tr>
      <w:tr w:rsidR="00300949" w:rsidRPr="004E7B61" w14:paraId="742B0E3B" w14:textId="77777777" w:rsidTr="009F1963">
        <w:tc>
          <w:tcPr>
            <w:tcW w:w="2098" w:type="dxa"/>
          </w:tcPr>
          <w:p w14:paraId="646AA3FD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xual abuse</w:t>
            </w:r>
          </w:p>
        </w:tc>
        <w:tc>
          <w:tcPr>
            <w:tcW w:w="680" w:type="dxa"/>
          </w:tcPr>
          <w:p w14:paraId="6A2200B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5835F1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6 </w:t>
            </w:r>
          </w:p>
          <w:p w14:paraId="0BE344E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7, 2.89)</w:t>
            </w:r>
          </w:p>
        </w:tc>
        <w:tc>
          <w:tcPr>
            <w:tcW w:w="1020" w:type="dxa"/>
          </w:tcPr>
          <w:p w14:paraId="28D6319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1 </w:t>
            </w:r>
          </w:p>
          <w:p w14:paraId="3C3892F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1, 3.01)</w:t>
            </w:r>
          </w:p>
        </w:tc>
        <w:tc>
          <w:tcPr>
            <w:tcW w:w="1020" w:type="dxa"/>
          </w:tcPr>
          <w:p w14:paraId="616B014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4 </w:t>
            </w:r>
          </w:p>
          <w:p w14:paraId="611C915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, 1.70)</w:t>
            </w:r>
          </w:p>
        </w:tc>
        <w:tc>
          <w:tcPr>
            <w:tcW w:w="680" w:type="dxa"/>
          </w:tcPr>
          <w:p w14:paraId="2001090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2C3470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3 </w:t>
            </w:r>
          </w:p>
          <w:p w14:paraId="7887AA7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5, 4.39)</w:t>
            </w:r>
          </w:p>
        </w:tc>
        <w:tc>
          <w:tcPr>
            <w:tcW w:w="1020" w:type="dxa"/>
          </w:tcPr>
          <w:p w14:paraId="07A3341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1 </w:t>
            </w:r>
          </w:p>
          <w:p w14:paraId="1B11BA8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7, 3.47)</w:t>
            </w:r>
          </w:p>
        </w:tc>
        <w:tc>
          <w:tcPr>
            <w:tcW w:w="1020" w:type="dxa"/>
          </w:tcPr>
          <w:p w14:paraId="122ECAE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9 </w:t>
            </w:r>
          </w:p>
          <w:p w14:paraId="2829E5C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1, 2.82)</w:t>
            </w:r>
          </w:p>
        </w:tc>
        <w:tc>
          <w:tcPr>
            <w:tcW w:w="680" w:type="dxa"/>
          </w:tcPr>
          <w:p w14:paraId="6A615E3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468F432" w14:textId="130B2D13" w:rsidR="00300949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0" w:type="dxa"/>
          </w:tcPr>
          <w:p w14:paraId="6B32C019" w14:textId="77777777" w:rsidR="00300949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  <w:p w14:paraId="396CF82F" w14:textId="651D31F4" w:rsidR="00D90FCE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, 37.8)</w:t>
            </w:r>
          </w:p>
        </w:tc>
        <w:tc>
          <w:tcPr>
            <w:tcW w:w="1020" w:type="dxa"/>
          </w:tcPr>
          <w:p w14:paraId="56B58401" w14:textId="77777777" w:rsidR="00300949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</w:t>
            </w:r>
          </w:p>
          <w:p w14:paraId="2479EAA2" w14:textId="600C1883" w:rsidR="00D90FCE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7, 41.2)</w:t>
            </w:r>
          </w:p>
        </w:tc>
      </w:tr>
      <w:tr w:rsidR="00300949" w:rsidRPr="004E7B61" w14:paraId="07896784" w14:textId="77777777" w:rsidTr="009F1963">
        <w:tc>
          <w:tcPr>
            <w:tcW w:w="2098" w:type="dxa"/>
          </w:tcPr>
          <w:p w14:paraId="32CDF548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Bullying</w:t>
            </w:r>
          </w:p>
        </w:tc>
        <w:tc>
          <w:tcPr>
            <w:tcW w:w="680" w:type="dxa"/>
          </w:tcPr>
          <w:p w14:paraId="22478AC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2DA3899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5 </w:t>
            </w:r>
          </w:p>
          <w:p w14:paraId="75E1965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8, 2.89)</w:t>
            </w:r>
          </w:p>
        </w:tc>
        <w:tc>
          <w:tcPr>
            <w:tcW w:w="1020" w:type="dxa"/>
          </w:tcPr>
          <w:p w14:paraId="6A52059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3 </w:t>
            </w:r>
          </w:p>
          <w:p w14:paraId="67AE28E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0, 2.31)</w:t>
            </w:r>
          </w:p>
        </w:tc>
        <w:tc>
          <w:tcPr>
            <w:tcW w:w="1020" w:type="dxa"/>
          </w:tcPr>
          <w:p w14:paraId="1F633F9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3 </w:t>
            </w:r>
          </w:p>
          <w:p w14:paraId="3D8A72D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0, 1.69)</w:t>
            </w:r>
          </w:p>
        </w:tc>
        <w:tc>
          <w:tcPr>
            <w:tcW w:w="680" w:type="dxa"/>
          </w:tcPr>
          <w:p w14:paraId="03659CA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C37324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1 </w:t>
            </w:r>
          </w:p>
          <w:p w14:paraId="1C91449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7, 4.51)</w:t>
            </w:r>
          </w:p>
        </w:tc>
        <w:tc>
          <w:tcPr>
            <w:tcW w:w="1020" w:type="dxa"/>
          </w:tcPr>
          <w:p w14:paraId="0C01D4B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8 </w:t>
            </w:r>
          </w:p>
          <w:p w14:paraId="3D4B15C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6, 2.81)</w:t>
            </w:r>
          </w:p>
        </w:tc>
        <w:tc>
          <w:tcPr>
            <w:tcW w:w="1020" w:type="dxa"/>
          </w:tcPr>
          <w:p w14:paraId="048E3E5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8 </w:t>
            </w:r>
          </w:p>
          <w:p w14:paraId="5FFA766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4, 2.60)</w:t>
            </w:r>
          </w:p>
        </w:tc>
        <w:tc>
          <w:tcPr>
            <w:tcW w:w="680" w:type="dxa"/>
          </w:tcPr>
          <w:p w14:paraId="269D55B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CEE107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1 </w:t>
            </w:r>
          </w:p>
          <w:p w14:paraId="53FA8DE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6, 6.18)</w:t>
            </w:r>
          </w:p>
        </w:tc>
        <w:tc>
          <w:tcPr>
            <w:tcW w:w="1020" w:type="dxa"/>
          </w:tcPr>
          <w:p w14:paraId="4E22CDA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6 </w:t>
            </w:r>
          </w:p>
          <w:p w14:paraId="2839623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0, 2.39)</w:t>
            </w:r>
          </w:p>
        </w:tc>
        <w:tc>
          <w:tcPr>
            <w:tcW w:w="1020" w:type="dxa"/>
          </w:tcPr>
          <w:p w14:paraId="3C7A38F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7 </w:t>
            </w:r>
          </w:p>
          <w:p w14:paraId="37E92DA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1, 3.63)</w:t>
            </w:r>
          </w:p>
        </w:tc>
      </w:tr>
      <w:tr w:rsidR="00300949" w:rsidRPr="004E7B61" w14:paraId="4B890F98" w14:textId="77777777" w:rsidTr="009F1963">
        <w:tc>
          <w:tcPr>
            <w:tcW w:w="2098" w:type="dxa"/>
          </w:tcPr>
          <w:p w14:paraId="3D54F27E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Witnessed violence or sexual abuse</w:t>
            </w:r>
          </w:p>
        </w:tc>
        <w:tc>
          <w:tcPr>
            <w:tcW w:w="680" w:type="dxa"/>
          </w:tcPr>
          <w:p w14:paraId="7EE7A6C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7F747A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7 </w:t>
            </w:r>
          </w:p>
          <w:p w14:paraId="04841C8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5, 5.13)</w:t>
            </w:r>
          </w:p>
        </w:tc>
        <w:tc>
          <w:tcPr>
            <w:tcW w:w="1020" w:type="dxa"/>
          </w:tcPr>
          <w:p w14:paraId="5B47E2A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7 </w:t>
            </w:r>
          </w:p>
          <w:p w14:paraId="6FCEF88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5, 2.52)</w:t>
            </w:r>
          </w:p>
        </w:tc>
        <w:tc>
          <w:tcPr>
            <w:tcW w:w="1020" w:type="dxa"/>
          </w:tcPr>
          <w:p w14:paraId="7222624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1 </w:t>
            </w:r>
          </w:p>
          <w:p w14:paraId="2C2075C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1, 2.83)</w:t>
            </w:r>
          </w:p>
        </w:tc>
        <w:tc>
          <w:tcPr>
            <w:tcW w:w="680" w:type="dxa"/>
          </w:tcPr>
          <w:p w14:paraId="74538AF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406211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8 </w:t>
            </w:r>
          </w:p>
          <w:p w14:paraId="3A30F5D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, 2.97)</w:t>
            </w:r>
          </w:p>
        </w:tc>
        <w:tc>
          <w:tcPr>
            <w:tcW w:w="1020" w:type="dxa"/>
          </w:tcPr>
          <w:p w14:paraId="0353AAE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8 </w:t>
            </w:r>
          </w:p>
          <w:p w14:paraId="3BCEF33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1, 2.37)</w:t>
            </w:r>
          </w:p>
        </w:tc>
        <w:tc>
          <w:tcPr>
            <w:tcW w:w="1020" w:type="dxa"/>
          </w:tcPr>
          <w:p w14:paraId="0D558CC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2 </w:t>
            </w:r>
          </w:p>
          <w:p w14:paraId="260597B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3, 2.91)</w:t>
            </w:r>
          </w:p>
        </w:tc>
        <w:tc>
          <w:tcPr>
            <w:tcW w:w="680" w:type="dxa"/>
          </w:tcPr>
          <w:p w14:paraId="3F99110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E2F2E6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 </w:t>
            </w:r>
          </w:p>
          <w:p w14:paraId="2315199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 4.35)</w:t>
            </w:r>
          </w:p>
        </w:tc>
        <w:tc>
          <w:tcPr>
            <w:tcW w:w="1020" w:type="dxa"/>
          </w:tcPr>
          <w:p w14:paraId="7B83716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6 </w:t>
            </w:r>
          </w:p>
          <w:p w14:paraId="7CA3259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8, 5.17)</w:t>
            </w:r>
          </w:p>
        </w:tc>
        <w:tc>
          <w:tcPr>
            <w:tcW w:w="1020" w:type="dxa"/>
          </w:tcPr>
          <w:p w14:paraId="19E5ADF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1 </w:t>
            </w:r>
          </w:p>
          <w:p w14:paraId="1B4F47F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, 2.69)</w:t>
            </w:r>
          </w:p>
        </w:tc>
      </w:tr>
      <w:tr w:rsidR="00300949" w:rsidRPr="004E7B61" w14:paraId="4C5BAEF9" w14:textId="77777777" w:rsidTr="009F1963">
        <w:tc>
          <w:tcPr>
            <w:tcW w:w="2098" w:type="dxa"/>
          </w:tcPr>
          <w:p w14:paraId="642828E3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nother frightening, dangerous, or violent event</w:t>
            </w:r>
          </w:p>
        </w:tc>
        <w:tc>
          <w:tcPr>
            <w:tcW w:w="680" w:type="dxa"/>
          </w:tcPr>
          <w:p w14:paraId="73B5712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2C35D4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6 </w:t>
            </w:r>
          </w:p>
          <w:p w14:paraId="6BDD7056" w14:textId="482CDD54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</w:t>
            </w:r>
            <w:r w:rsidR="003767D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.59)</w:t>
            </w:r>
          </w:p>
        </w:tc>
        <w:tc>
          <w:tcPr>
            <w:tcW w:w="1020" w:type="dxa"/>
          </w:tcPr>
          <w:p w14:paraId="292B786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8 </w:t>
            </w:r>
          </w:p>
          <w:p w14:paraId="03B69CED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, 2.30)</w:t>
            </w:r>
          </w:p>
        </w:tc>
        <w:tc>
          <w:tcPr>
            <w:tcW w:w="1020" w:type="dxa"/>
          </w:tcPr>
          <w:p w14:paraId="0FAEE89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8 </w:t>
            </w:r>
          </w:p>
          <w:p w14:paraId="441DE76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1, 2.78)</w:t>
            </w:r>
          </w:p>
        </w:tc>
        <w:tc>
          <w:tcPr>
            <w:tcW w:w="680" w:type="dxa"/>
          </w:tcPr>
          <w:p w14:paraId="4A4378F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984830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 </w:t>
            </w:r>
          </w:p>
          <w:p w14:paraId="0BA49C70" w14:textId="7C33C08B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</w:t>
            </w:r>
            <w:r w:rsidR="003767D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.48)</w:t>
            </w:r>
          </w:p>
        </w:tc>
        <w:tc>
          <w:tcPr>
            <w:tcW w:w="1020" w:type="dxa"/>
          </w:tcPr>
          <w:p w14:paraId="45121AD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  <w:p w14:paraId="629BFBF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, 1.88)</w:t>
            </w:r>
          </w:p>
        </w:tc>
        <w:tc>
          <w:tcPr>
            <w:tcW w:w="1020" w:type="dxa"/>
          </w:tcPr>
          <w:p w14:paraId="151D775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5 </w:t>
            </w:r>
          </w:p>
          <w:p w14:paraId="2677105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0, 3.40)</w:t>
            </w:r>
          </w:p>
        </w:tc>
        <w:tc>
          <w:tcPr>
            <w:tcW w:w="680" w:type="dxa"/>
          </w:tcPr>
          <w:p w14:paraId="40BA3F4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41B768B" w14:textId="2ECCE96D" w:rsidR="00300949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0" w:type="dxa"/>
          </w:tcPr>
          <w:p w14:paraId="725886FF" w14:textId="77777777" w:rsidR="00300949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  <w:p w14:paraId="6C9F78DA" w14:textId="3DD59D75" w:rsidR="00D90FCE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, 3.18)</w:t>
            </w:r>
          </w:p>
        </w:tc>
        <w:tc>
          <w:tcPr>
            <w:tcW w:w="1020" w:type="dxa"/>
          </w:tcPr>
          <w:p w14:paraId="5D5954BE" w14:textId="77777777" w:rsidR="00300949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  <w:p w14:paraId="3CEC328A" w14:textId="0E691F6E" w:rsidR="00D90FCE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0, 5.36)</w:t>
            </w:r>
          </w:p>
        </w:tc>
      </w:tr>
      <w:tr w:rsidR="00300949" w:rsidRPr="004E7B61" w14:paraId="3D2A0F51" w14:textId="77777777" w:rsidTr="009F1963">
        <w:tc>
          <w:tcPr>
            <w:tcW w:w="2098" w:type="dxa"/>
          </w:tcPr>
          <w:p w14:paraId="7454744D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ainful medical treatment</w:t>
            </w:r>
          </w:p>
        </w:tc>
        <w:tc>
          <w:tcPr>
            <w:tcW w:w="680" w:type="dxa"/>
          </w:tcPr>
          <w:p w14:paraId="66FE92C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F50B56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 </w:t>
            </w:r>
          </w:p>
          <w:p w14:paraId="664D031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, 1.94)</w:t>
            </w:r>
          </w:p>
        </w:tc>
        <w:tc>
          <w:tcPr>
            <w:tcW w:w="1020" w:type="dxa"/>
          </w:tcPr>
          <w:p w14:paraId="337C8A2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6 </w:t>
            </w:r>
          </w:p>
          <w:p w14:paraId="4BCD039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, 1.97)</w:t>
            </w:r>
          </w:p>
        </w:tc>
        <w:tc>
          <w:tcPr>
            <w:tcW w:w="1020" w:type="dxa"/>
          </w:tcPr>
          <w:p w14:paraId="130F704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8 </w:t>
            </w:r>
          </w:p>
          <w:p w14:paraId="5253250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0, 2.38)</w:t>
            </w:r>
          </w:p>
        </w:tc>
        <w:tc>
          <w:tcPr>
            <w:tcW w:w="680" w:type="dxa"/>
          </w:tcPr>
          <w:p w14:paraId="5ABFE06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E1069A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9 </w:t>
            </w:r>
          </w:p>
          <w:p w14:paraId="26B1A87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, 2.69)</w:t>
            </w:r>
          </w:p>
        </w:tc>
        <w:tc>
          <w:tcPr>
            <w:tcW w:w="1020" w:type="dxa"/>
          </w:tcPr>
          <w:p w14:paraId="0897FE8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</w:t>
            </w:r>
          </w:p>
          <w:p w14:paraId="4A0C1DBD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6, 1.57)</w:t>
            </w:r>
          </w:p>
        </w:tc>
        <w:tc>
          <w:tcPr>
            <w:tcW w:w="1020" w:type="dxa"/>
          </w:tcPr>
          <w:p w14:paraId="4DDDCB4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8 </w:t>
            </w:r>
          </w:p>
          <w:p w14:paraId="50CD3B8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, 1.98)</w:t>
            </w:r>
          </w:p>
        </w:tc>
        <w:tc>
          <w:tcPr>
            <w:tcW w:w="680" w:type="dxa"/>
          </w:tcPr>
          <w:p w14:paraId="6C71EC8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98CF21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4 </w:t>
            </w:r>
          </w:p>
          <w:p w14:paraId="5F30CCA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, 4.64)</w:t>
            </w:r>
          </w:p>
        </w:tc>
        <w:tc>
          <w:tcPr>
            <w:tcW w:w="1020" w:type="dxa"/>
          </w:tcPr>
          <w:p w14:paraId="6E27EA2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</w:t>
            </w:r>
          </w:p>
          <w:p w14:paraId="0C4E989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, 2.18)</w:t>
            </w:r>
          </w:p>
        </w:tc>
        <w:tc>
          <w:tcPr>
            <w:tcW w:w="1020" w:type="dxa"/>
          </w:tcPr>
          <w:p w14:paraId="3E4071C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1 </w:t>
            </w:r>
          </w:p>
          <w:p w14:paraId="495AD85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6, 4.03)</w:t>
            </w:r>
          </w:p>
        </w:tc>
      </w:tr>
      <w:tr w:rsidR="00300949" w:rsidRPr="004E7B61" w14:paraId="55E2D248" w14:textId="77777777" w:rsidTr="009F1963">
        <w:tc>
          <w:tcPr>
            <w:tcW w:w="2098" w:type="dxa"/>
          </w:tcPr>
          <w:p w14:paraId="119A797C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 of a loved one</w:t>
            </w:r>
          </w:p>
        </w:tc>
        <w:tc>
          <w:tcPr>
            <w:tcW w:w="680" w:type="dxa"/>
          </w:tcPr>
          <w:p w14:paraId="6E33427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F89C6D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4 </w:t>
            </w:r>
          </w:p>
          <w:p w14:paraId="239D15D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, 2.31)</w:t>
            </w:r>
          </w:p>
        </w:tc>
        <w:tc>
          <w:tcPr>
            <w:tcW w:w="1020" w:type="dxa"/>
          </w:tcPr>
          <w:p w14:paraId="5C5CCC9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</w:t>
            </w:r>
          </w:p>
          <w:p w14:paraId="6F21F97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, 1.59)</w:t>
            </w:r>
          </w:p>
        </w:tc>
        <w:tc>
          <w:tcPr>
            <w:tcW w:w="1020" w:type="dxa"/>
          </w:tcPr>
          <w:p w14:paraId="056B91E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 </w:t>
            </w:r>
          </w:p>
          <w:p w14:paraId="0AC8748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, 1.89)</w:t>
            </w:r>
          </w:p>
        </w:tc>
        <w:tc>
          <w:tcPr>
            <w:tcW w:w="680" w:type="dxa"/>
          </w:tcPr>
          <w:p w14:paraId="472B285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5DB6C45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9 </w:t>
            </w:r>
          </w:p>
          <w:p w14:paraId="4797A67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0, 2.09)</w:t>
            </w:r>
          </w:p>
        </w:tc>
        <w:tc>
          <w:tcPr>
            <w:tcW w:w="1020" w:type="dxa"/>
          </w:tcPr>
          <w:p w14:paraId="1FDAAB3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</w:p>
          <w:p w14:paraId="22E6C0A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, 1.48)</w:t>
            </w:r>
          </w:p>
        </w:tc>
        <w:tc>
          <w:tcPr>
            <w:tcW w:w="1020" w:type="dxa"/>
          </w:tcPr>
          <w:p w14:paraId="0979D3E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 </w:t>
            </w:r>
          </w:p>
          <w:p w14:paraId="21C3542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, 1.04)</w:t>
            </w:r>
          </w:p>
        </w:tc>
        <w:tc>
          <w:tcPr>
            <w:tcW w:w="680" w:type="dxa"/>
          </w:tcPr>
          <w:p w14:paraId="5D814DF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497D93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3 </w:t>
            </w:r>
          </w:p>
          <w:p w14:paraId="1075C5F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, 2.04)</w:t>
            </w:r>
          </w:p>
        </w:tc>
        <w:tc>
          <w:tcPr>
            <w:tcW w:w="1020" w:type="dxa"/>
          </w:tcPr>
          <w:p w14:paraId="11384F2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4 </w:t>
            </w:r>
          </w:p>
          <w:p w14:paraId="38423EE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, 1.57)</w:t>
            </w:r>
          </w:p>
        </w:tc>
        <w:tc>
          <w:tcPr>
            <w:tcW w:w="1020" w:type="dxa"/>
          </w:tcPr>
          <w:p w14:paraId="6073D75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  <w:p w14:paraId="57182F7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, 1.77)</w:t>
            </w:r>
          </w:p>
        </w:tc>
      </w:tr>
      <w:tr w:rsidR="00300949" w:rsidRPr="004E7B61" w14:paraId="6565FCB1" w14:textId="77777777" w:rsidTr="009F1963">
        <w:tc>
          <w:tcPr>
            <w:tcW w:w="2098" w:type="dxa"/>
          </w:tcPr>
          <w:p w14:paraId="79AA085E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Childhood neglect</w:t>
            </w:r>
          </w:p>
        </w:tc>
        <w:tc>
          <w:tcPr>
            <w:tcW w:w="680" w:type="dxa"/>
          </w:tcPr>
          <w:p w14:paraId="0B0FF3C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E0846C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7 </w:t>
            </w:r>
          </w:p>
          <w:p w14:paraId="1E8F20B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4, 4.74)</w:t>
            </w:r>
          </w:p>
        </w:tc>
        <w:tc>
          <w:tcPr>
            <w:tcW w:w="1020" w:type="dxa"/>
          </w:tcPr>
          <w:p w14:paraId="73E62AB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9 </w:t>
            </w:r>
          </w:p>
          <w:p w14:paraId="6000ED4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5, 2.42)</w:t>
            </w:r>
          </w:p>
        </w:tc>
        <w:tc>
          <w:tcPr>
            <w:tcW w:w="1020" w:type="dxa"/>
          </w:tcPr>
          <w:p w14:paraId="1E9C2F3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2 </w:t>
            </w:r>
          </w:p>
          <w:p w14:paraId="68CB0F3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2, 3.18)</w:t>
            </w:r>
          </w:p>
        </w:tc>
        <w:tc>
          <w:tcPr>
            <w:tcW w:w="680" w:type="dxa"/>
          </w:tcPr>
          <w:p w14:paraId="5113957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759999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366523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76D7E9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E9D786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A21380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76F1CE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CB4211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00949" w:rsidRPr="004E7B61" w14:paraId="33855D01" w14:textId="77777777" w:rsidTr="009F1963">
        <w:tc>
          <w:tcPr>
            <w:tcW w:w="2098" w:type="dxa"/>
          </w:tcPr>
          <w:p w14:paraId="149BF8E1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t least one PTE</w:t>
            </w:r>
          </w:p>
        </w:tc>
        <w:tc>
          <w:tcPr>
            <w:tcW w:w="680" w:type="dxa"/>
          </w:tcPr>
          <w:p w14:paraId="3EA79CC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F35DA8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9 </w:t>
            </w:r>
          </w:p>
          <w:p w14:paraId="100E3AC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0, 3.82)</w:t>
            </w:r>
          </w:p>
        </w:tc>
        <w:tc>
          <w:tcPr>
            <w:tcW w:w="1020" w:type="dxa"/>
          </w:tcPr>
          <w:p w14:paraId="0CF198D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6 </w:t>
            </w:r>
          </w:p>
          <w:p w14:paraId="2B80706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5, 2.41)</w:t>
            </w:r>
          </w:p>
        </w:tc>
        <w:tc>
          <w:tcPr>
            <w:tcW w:w="1020" w:type="dxa"/>
          </w:tcPr>
          <w:p w14:paraId="7965F20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6 </w:t>
            </w:r>
          </w:p>
          <w:p w14:paraId="57027D4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4, 1.90)</w:t>
            </w:r>
          </w:p>
        </w:tc>
        <w:tc>
          <w:tcPr>
            <w:tcW w:w="680" w:type="dxa"/>
          </w:tcPr>
          <w:p w14:paraId="158D40D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6FD8AD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7 </w:t>
            </w:r>
          </w:p>
          <w:p w14:paraId="27C3406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9, 2.63)</w:t>
            </w:r>
          </w:p>
        </w:tc>
        <w:tc>
          <w:tcPr>
            <w:tcW w:w="1020" w:type="dxa"/>
          </w:tcPr>
          <w:p w14:paraId="088B80E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0 </w:t>
            </w:r>
          </w:p>
          <w:p w14:paraId="6ADCAF3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6, 1.89)</w:t>
            </w:r>
          </w:p>
        </w:tc>
        <w:tc>
          <w:tcPr>
            <w:tcW w:w="1020" w:type="dxa"/>
          </w:tcPr>
          <w:p w14:paraId="2F3B1C5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  <w:p w14:paraId="09BAE83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6, 1.53)</w:t>
            </w:r>
          </w:p>
        </w:tc>
        <w:tc>
          <w:tcPr>
            <w:tcW w:w="680" w:type="dxa"/>
          </w:tcPr>
          <w:p w14:paraId="626A1DD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C0818A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8 </w:t>
            </w:r>
          </w:p>
          <w:p w14:paraId="7DA76E9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, 1.92)</w:t>
            </w:r>
          </w:p>
        </w:tc>
        <w:tc>
          <w:tcPr>
            <w:tcW w:w="1020" w:type="dxa"/>
          </w:tcPr>
          <w:p w14:paraId="1B49F36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9 </w:t>
            </w:r>
          </w:p>
          <w:p w14:paraId="7F0C06A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, 1.76)</w:t>
            </w:r>
          </w:p>
        </w:tc>
        <w:tc>
          <w:tcPr>
            <w:tcW w:w="1020" w:type="dxa"/>
          </w:tcPr>
          <w:p w14:paraId="0B67B95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9 </w:t>
            </w:r>
          </w:p>
          <w:p w14:paraId="253D161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0, 1.94)</w:t>
            </w:r>
          </w:p>
        </w:tc>
      </w:tr>
    </w:tbl>
    <w:p w14:paraId="1E4DB161" w14:textId="77777777" w:rsidR="00300949" w:rsidRDefault="00300949" w:rsidP="00300949"/>
    <w:p w14:paraId="259A8AB1" w14:textId="5E0D8796" w:rsidR="00300949" w:rsidRDefault="00300949" w:rsidP="00300949">
      <w:pPr>
        <w:sectPr w:rsidR="00300949" w:rsidSect="0028539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D2F62">
        <w:t xml:space="preserve">Note. </w:t>
      </w:r>
      <w:r w:rsidR="00D90FCE" w:rsidRPr="00FD3B4C">
        <w:rPr>
          <w:vertAlign w:val="superscript"/>
        </w:rPr>
        <w:t>a</w:t>
      </w:r>
      <w:r w:rsidR="00D90FCE">
        <w:t xml:space="preserve"> Category excluded from analysis due to zero count. </w:t>
      </w:r>
      <w:r w:rsidRPr="00FD2F62">
        <w:t xml:space="preserve">CI = confidence interval; </w:t>
      </w:r>
      <w:r>
        <w:t xml:space="preserve">Norw. = Norwegian; </w:t>
      </w:r>
      <w:r w:rsidRPr="00FD2F62">
        <w:t>OR = odds ratio; ref. = reference group</w:t>
      </w:r>
      <w:r>
        <w:t>.</w:t>
      </w:r>
    </w:p>
    <w:p w14:paraId="34C76179" w14:textId="77777777" w:rsidR="00300949" w:rsidRPr="004E7B61" w:rsidRDefault="00300949" w:rsidP="00300949">
      <w:pPr>
        <w:spacing w:line="240" w:lineRule="auto"/>
      </w:pPr>
      <w:r w:rsidRPr="004E7B61">
        <w:lastRenderedPageBreak/>
        <w:t xml:space="preserve">Table </w:t>
      </w:r>
      <w:r>
        <w:t>S4</w:t>
      </w:r>
      <w:r w:rsidRPr="004E7B61">
        <w:t xml:space="preserve">. </w:t>
      </w:r>
      <w:r w:rsidRPr="006F270C">
        <w:t xml:space="preserve">Odd ratios and 95% confidence intervals </w:t>
      </w:r>
      <w:r>
        <w:t>for education groups (primary education</w:t>
      </w:r>
      <w:r w:rsidRPr="006F270C">
        <w:t xml:space="preserve"> as reference group</w:t>
      </w:r>
      <w:r>
        <w:t>)</w:t>
      </w:r>
    </w:p>
    <w:p w14:paraId="5FF32922" w14:textId="77777777" w:rsidR="00300949" w:rsidRDefault="00300949" w:rsidP="00300949"/>
    <w:tbl>
      <w:tblPr>
        <w:tblStyle w:val="TableGrid"/>
        <w:tblW w:w="1366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98"/>
        <w:gridCol w:w="794"/>
        <w:gridCol w:w="1020"/>
        <w:gridCol w:w="1020"/>
        <w:gridCol w:w="1020"/>
        <w:gridCol w:w="794"/>
        <w:gridCol w:w="1020"/>
        <w:gridCol w:w="1020"/>
        <w:gridCol w:w="1020"/>
        <w:gridCol w:w="794"/>
        <w:gridCol w:w="1020"/>
        <w:gridCol w:w="1020"/>
        <w:gridCol w:w="1020"/>
      </w:tblGrid>
      <w:tr w:rsidR="00300949" w:rsidRPr="004E7B61" w14:paraId="1A68BA6C" w14:textId="77777777" w:rsidTr="009F1963">
        <w:tc>
          <w:tcPr>
            <w:tcW w:w="2098" w:type="dxa"/>
          </w:tcPr>
          <w:p w14:paraId="0E7DF6D0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854" w:type="dxa"/>
            <w:gridSpan w:val="4"/>
          </w:tcPr>
          <w:p w14:paraId="11724DE6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Before age 18</w:t>
            </w:r>
          </w:p>
        </w:tc>
        <w:tc>
          <w:tcPr>
            <w:tcW w:w="3854" w:type="dxa"/>
            <w:gridSpan w:val="4"/>
          </w:tcPr>
          <w:p w14:paraId="69233D34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fter age 18</w:t>
            </w:r>
          </w:p>
        </w:tc>
        <w:tc>
          <w:tcPr>
            <w:tcW w:w="3854" w:type="dxa"/>
            <w:gridSpan w:val="4"/>
          </w:tcPr>
          <w:p w14:paraId="07EFED21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revious year</w:t>
            </w:r>
          </w:p>
        </w:tc>
      </w:tr>
      <w:tr w:rsidR="00300949" w:rsidRPr="004E7B61" w14:paraId="3B119414" w14:textId="77777777" w:rsidTr="009F1963">
        <w:tc>
          <w:tcPr>
            <w:tcW w:w="2098" w:type="dxa"/>
          </w:tcPr>
          <w:p w14:paraId="3EC473E3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</w:tcPr>
          <w:p w14:paraId="119E9D37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rimary</w:t>
            </w:r>
          </w:p>
        </w:tc>
        <w:tc>
          <w:tcPr>
            <w:tcW w:w="1020" w:type="dxa"/>
          </w:tcPr>
          <w:p w14:paraId="0D0200FA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4E7B61">
              <w:rPr>
                <w:sz w:val="22"/>
                <w:szCs w:val="22"/>
              </w:rPr>
              <w:t>Secon-dary</w:t>
            </w:r>
            <w:proofErr w:type="spellEnd"/>
          </w:p>
        </w:tc>
        <w:tc>
          <w:tcPr>
            <w:tcW w:w="1020" w:type="dxa"/>
          </w:tcPr>
          <w:p w14:paraId="20EC40ED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Tertiary, short</w:t>
            </w:r>
          </w:p>
        </w:tc>
        <w:tc>
          <w:tcPr>
            <w:tcW w:w="1020" w:type="dxa"/>
          </w:tcPr>
          <w:p w14:paraId="2283903A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Tertiary, long</w:t>
            </w:r>
          </w:p>
        </w:tc>
        <w:tc>
          <w:tcPr>
            <w:tcW w:w="794" w:type="dxa"/>
          </w:tcPr>
          <w:p w14:paraId="2C40C987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rimary</w:t>
            </w:r>
          </w:p>
        </w:tc>
        <w:tc>
          <w:tcPr>
            <w:tcW w:w="1020" w:type="dxa"/>
          </w:tcPr>
          <w:p w14:paraId="4C800C52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4E7B61">
              <w:rPr>
                <w:sz w:val="22"/>
                <w:szCs w:val="22"/>
              </w:rPr>
              <w:t>Secon-dary</w:t>
            </w:r>
            <w:proofErr w:type="spellEnd"/>
          </w:p>
        </w:tc>
        <w:tc>
          <w:tcPr>
            <w:tcW w:w="1020" w:type="dxa"/>
          </w:tcPr>
          <w:p w14:paraId="67657C2E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Tertiary, short</w:t>
            </w:r>
          </w:p>
        </w:tc>
        <w:tc>
          <w:tcPr>
            <w:tcW w:w="1020" w:type="dxa"/>
          </w:tcPr>
          <w:p w14:paraId="3B59DB1C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Tertiary, long</w:t>
            </w:r>
          </w:p>
        </w:tc>
        <w:tc>
          <w:tcPr>
            <w:tcW w:w="794" w:type="dxa"/>
          </w:tcPr>
          <w:p w14:paraId="01379851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rimary</w:t>
            </w:r>
          </w:p>
        </w:tc>
        <w:tc>
          <w:tcPr>
            <w:tcW w:w="1020" w:type="dxa"/>
          </w:tcPr>
          <w:p w14:paraId="4CDB186B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4E7B61">
              <w:rPr>
                <w:sz w:val="22"/>
                <w:szCs w:val="22"/>
              </w:rPr>
              <w:t>Secon-dary</w:t>
            </w:r>
            <w:proofErr w:type="spellEnd"/>
          </w:p>
        </w:tc>
        <w:tc>
          <w:tcPr>
            <w:tcW w:w="1020" w:type="dxa"/>
          </w:tcPr>
          <w:p w14:paraId="0C44952C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Tertiary, short</w:t>
            </w:r>
          </w:p>
        </w:tc>
        <w:tc>
          <w:tcPr>
            <w:tcW w:w="1020" w:type="dxa"/>
          </w:tcPr>
          <w:p w14:paraId="3E1B5ED3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Tertiary, long</w:t>
            </w:r>
          </w:p>
        </w:tc>
      </w:tr>
      <w:tr w:rsidR="00300949" w:rsidRPr="004E7B61" w14:paraId="4F2F7739" w14:textId="77777777" w:rsidTr="009F1963">
        <w:tc>
          <w:tcPr>
            <w:tcW w:w="2098" w:type="dxa"/>
          </w:tcPr>
          <w:p w14:paraId="2C6A8B6C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</w:tcPr>
          <w:p w14:paraId="0E738501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020" w:type="dxa"/>
          </w:tcPr>
          <w:p w14:paraId="00C237E1" w14:textId="77777777" w:rsidR="00300949" w:rsidRPr="00243A4A" w:rsidRDefault="00300949" w:rsidP="009F196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 xml:space="preserve">OR </w:t>
            </w:r>
          </w:p>
          <w:p w14:paraId="35E67547" w14:textId="77777777" w:rsidR="00300949" w:rsidRPr="006F270C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F270C">
              <w:rPr>
                <w:sz w:val="20"/>
                <w:szCs w:val="20"/>
              </w:rPr>
              <w:t>(95% CI)</w:t>
            </w:r>
          </w:p>
        </w:tc>
        <w:tc>
          <w:tcPr>
            <w:tcW w:w="1020" w:type="dxa"/>
          </w:tcPr>
          <w:p w14:paraId="652DE3A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2C83988C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4F7FF7A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7B4C4509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14:paraId="38017124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0" w:type="dxa"/>
          </w:tcPr>
          <w:p w14:paraId="2A5E4A1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7E4E4B25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1CA5BA0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1CDDCA67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3AA859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3FD2F5B3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14:paraId="1B28AEB1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D2F62">
              <w:rPr>
                <w:sz w:val="22"/>
                <w:szCs w:val="22"/>
              </w:rPr>
              <w:t>ref.</w:t>
            </w:r>
          </w:p>
        </w:tc>
        <w:tc>
          <w:tcPr>
            <w:tcW w:w="1020" w:type="dxa"/>
          </w:tcPr>
          <w:p w14:paraId="02C28DE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7CCA82F9" w14:textId="77777777" w:rsidR="00300949" w:rsidRPr="004E7B61" w:rsidRDefault="00300949" w:rsidP="009F19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00F832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6E27EB00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C6F4BC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43A4A">
              <w:rPr>
                <w:i/>
                <w:iCs/>
                <w:sz w:val="20"/>
                <w:szCs w:val="20"/>
              </w:rPr>
              <w:t>OR</w:t>
            </w:r>
            <w:r w:rsidRPr="004E7B61">
              <w:rPr>
                <w:sz w:val="20"/>
                <w:szCs w:val="20"/>
              </w:rPr>
              <w:t xml:space="preserve"> </w:t>
            </w:r>
          </w:p>
          <w:p w14:paraId="24BBAED9" w14:textId="77777777" w:rsidR="00300949" w:rsidRPr="004E7B61" w:rsidRDefault="00300949" w:rsidP="009F1963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4E7B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% CI</w:t>
            </w:r>
            <w:r w:rsidRPr="004E7B61">
              <w:rPr>
                <w:sz w:val="20"/>
                <w:szCs w:val="20"/>
              </w:rPr>
              <w:t>)</w:t>
            </w:r>
          </w:p>
        </w:tc>
      </w:tr>
      <w:tr w:rsidR="00300949" w:rsidRPr="004E7B61" w14:paraId="73331A0A" w14:textId="77777777" w:rsidTr="009F1963">
        <w:tc>
          <w:tcPr>
            <w:tcW w:w="2098" w:type="dxa"/>
          </w:tcPr>
          <w:p w14:paraId="6AFDAEFB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</w:t>
            </w:r>
          </w:p>
        </w:tc>
        <w:tc>
          <w:tcPr>
            <w:tcW w:w="794" w:type="dxa"/>
          </w:tcPr>
          <w:p w14:paraId="212EB4E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7DE634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1.12 </w:t>
            </w:r>
          </w:p>
          <w:p w14:paraId="4993431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0.93, 1.34)</w:t>
            </w:r>
          </w:p>
        </w:tc>
        <w:tc>
          <w:tcPr>
            <w:tcW w:w="1020" w:type="dxa"/>
          </w:tcPr>
          <w:p w14:paraId="3182320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1.41 </w:t>
            </w:r>
          </w:p>
          <w:p w14:paraId="6AC5505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1.17, 1.71)</w:t>
            </w:r>
          </w:p>
        </w:tc>
        <w:tc>
          <w:tcPr>
            <w:tcW w:w="1020" w:type="dxa"/>
          </w:tcPr>
          <w:p w14:paraId="2EA7FCBD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1.25 </w:t>
            </w:r>
          </w:p>
          <w:p w14:paraId="7D979E1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1.05, 1.50)</w:t>
            </w:r>
          </w:p>
        </w:tc>
        <w:tc>
          <w:tcPr>
            <w:tcW w:w="794" w:type="dxa"/>
          </w:tcPr>
          <w:p w14:paraId="3C9A05B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BD9500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0.97 </w:t>
            </w:r>
          </w:p>
          <w:p w14:paraId="5ADF4E7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0.88, 1.07)</w:t>
            </w:r>
          </w:p>
        </w:tc>
        <w:tc>
          <w:tcPr>
            <w:tcW w:w="1020" w:type="dxa"/>
          </w:tcPr>
          <w:p w14:paraId="43D2213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1.06 </w:t>
            </w:r>
          </w:p>
          <w:p w14:paraId="6F52249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0.95, 1.18)</w:t>
            </w:r>
          </w:p>
        </w:tc>
        <w:tc>
          <w:tcPr>
            <w:tcW w:w="1020" w:type="dxa"/>
          </w:tcPr>
          <w:p w14:paraId="3D5258E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0.91 </w:t>
            </w:r>
          </w:p>
          <w:p w14:paraId="1B29314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0.83, 1.01)</w:t>
            </w:r>
          </w:p>
        </w:tc>
        <w:tc>
          <w:tcPr>
            <w:tcW w:w="794" w:type="dxa"/>
          </w:tcPr>
          <w:p w14:paraId="1653E30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2B388D6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0.98 </w:t>
            </w:r>
          </w:p>
          <w:p w14:paraId="3394B14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0.74, 1.29)</w:t>
            </w:r>
          </w:p>
        </w:tc>
        <w:tc>
          <w:tcPr>
            <w:tcW w:w="1020" w:type="dxa"/>
          </w:tcPr>
          <w:p w14:paraId="6A61F85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0.84 </w:t>
            </w:r>
          </w:p>
          <w:p w14:paraId="4B80EBA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0.61, 1.15)</w:t>
            </w:r>
          </w:p>
        </w:tc>
        <w:tc>
          <w:tcPr>
            <w:tcW w:w="1020" w:type="dxa"/>
          </w:tcPr>
          <w:p w14:paraId="2BDC916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0.90 </w:t>
            </w:r>
          </w:p>
          <w:p w14:paraId="47C1DC7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0.68, 1.19)</w:t>
            </w:r>
          </w:p>
        </w:tc>
      </w:tr>
      <w:tr w:rsidR="00300949" w:rsidRPr="004E7B61" w14:paraId="7FAA5D2E" w14:textId="77777777" w:rsidTr="009F1963">
        <w:tc>
          <w:tcPr>
            <w:tcW w:w="2098" w:type="dxa"/>
          </w:tcPr>
          <w:p w14:paraId="0A7AF1EA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Violence</w:t>
            </w:r>
          </w:p>
        </w:tc>
        <w:tc>
          <w:tcPr>
            <w:tcW w:w="794" w:type="dxa"/>
          </w:tcPr>
          <w:p w14:paraId="299F504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5FD7D5C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1.47 </w:t>
            </w:r>
          </w:p>
          <w:p w14:paraId="763174F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1.22, 1.78)</w:t>
            </w:r>
          </w:p>
        </w:tc>
        <w:tc>
          <w:tcPr>
            <w:tcW w:w="1020" w:type="dxa"/>
          </w:tcPr>
          <w:p w14:paraId="6261AFC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1.67 </w:t>
            </w:r>
          </w:p>
          <w:p w14:paraId="58A1430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1.38, 2.03)</w:t>
            </w:r>
          </w:p>
        </w:tc>
        <w:tc>
          <w:tcPr>
            <w:tcW w:w="1020" w:type="dxa"/>
          </w:tcPr>
          <w:p w14:paraId="3D95464D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 xml:space="preserve">1.84 </w:t>
            </w:r>
          </w:p>
          <w:p w14:paraId="22B6BAE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719D0">
              <w:rPr>
                <w:sz w:val="20"/>
                <w:szCs w:val="20"/>
              </w:rPr>
              <w:t>(1.54, 2.20)</w:t>
            </w:r>
          </w:p>
        </w:tc>
        <w:tc>
          <w:tcPr>
            <w:tcW w:w="794" w:type="dxa"/>
          </w:tcPr>
          <w:p w14:paraId="572C51C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5A4B46A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 </w:t>
            </w:r>
          </w:p>
          <w:p w14:paraId="14E1F69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, 1.64)</w:t>
            </w:r>
          </w:p>
        </w:tc>
        <w:tc>
          <w:tcPr>
            <w:tcW w:w="1020" w:type="dxa"/>
          </w:tcPr>
          <w:p w14:paraId="3BBEDA9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2 </w:t>
            </w:r>
          </w:p>
          <w:p w14:paraId="23D4F93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9, 1.99)</w:t>
            </w:r>
          </w:p>
        </w:tc>
        <w:tc>
          <w:tcPr>
            <w:tcW w:w="1020" w:type="dxa"/>
          </w:tcPr>
          <w:p w14:paraId="3C68D64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3 </w:t>
            </w:r>
          </w:p>
          <w:p w14:paraId="1CF1E10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4, 1.75)</w:t>
            </w:r>
          </w:p>
        </w:tc>
        <w:tc>
          <w:tcPr>
            <w:tcW w:w="794" w:type="dxa"/>
          </w:tcPr>
          <w:p w14:paraId="06518A1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12BDDC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7 </w:t>
            </w:r>
          </w:p>
          <w:p w14:paraId="0AE76546" w14:textId="686E9D50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</w:t>
            </w:r>
            <w:r w:rsidR="005C31E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3.09)</w:t>
            </w:r>
          </w:p>
        </w:tc>
        <w:tc>
          <w:tcPr>
            <w:tcW w:w="1020" w:type="dxa"/>
          </w:tcPr>
          <w:p w14:paraId="6A24E35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4 </w:t>
            </w:r>
          </w:p>
          <w:p w14:paraId="2431FC0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, 2.61)</w:t>
            </w:r>
          </w:p>
        </w:tc>
        <w:tc>
          <w:tcPr>
            <w:tcW w:w="1020" w:type="dxa"/>
          </w:tcPr>
          <w:p w14:paraId="2C9D4C2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</w:p>
          <w:p w14:paraId="297EC72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0, 3.83)</w:t>
            </w:r>
          </w:p>
        </w:tc>
      </w:tr>
      <w:tr w:rsidR="00300949" w:rsidRPr="004E7B61" w14:paraId="4764829A" w14:textId="77777777" w:rsidTr="009F1963">
        <w:tc>
          <w:tcPr>
            <w:tcW w:w="2098" w:type="dxa"/>
          </w:tcPr>
          <w:p w14:paraId="45C5BB40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xual abuse</w:t>
            </w:r>
          </w:p>
        </w:tc>
        <w:tc>
          <w:tcPr>
            <w:tcW w:w="794" w:type="dxa"/>
          </w:tcPr>
          <w:p w14:paraId="4DAD64B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FFE5C0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4 </w:t>
            </w:r>
          </w:p>
          <w:p w14:paraId="2C1C9F2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, 1.58)</w:t>
            </w:r>
          </w:p>
        </w:tc>
        <w:tc>
          <w:tcPr>
            <w:tcW w:w="1020" w:type="dxa"/>
          </w:tcPr>
          <w:p w14:paraId="6112809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3 </w:t>
            </w:r>
          </w:p>
          <w:p w14:paraId="1DDD2B5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9, 1.82)</w:t>
            </w:r>
          </w:p>
        </w:tc>
        <w:tc>
          <w:tcPr>
            <w:tcW w:w="1020" w:type="dxa"/>
          </w:tcPr>
          <w:p w14:paraId="48D5027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</w:t>
            </w:r>
          </w:p>
          <w:p w14:paraId="2ECDA41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8, 1.89)</w:t>
            </w:r>
          </w:p>
        </w:tc>
        <w:tc>
          <w:tcPr>
            <w:tcW w:w="794" w:type="dxa"/>
          </w:tcPr>
          <w:p w14:paraId="221C098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28A6425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  <w:p w14:paraId="0D4C6D6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, 1.83)</w:t>
            </w:r>
          </w:p>
        </w:tc>
        <w:tc>
          <w:tcPr>
            <w:tcW w:w="1020" w:type="dxa"/>
          </w:tcPr>
          <w:p w14:paraId="480D17A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</w:p>
          <w:p w14:paraId="39512D5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1, 2.68)</w:t>
            </w:r>
          </w:p>
        </w:tc>
        <w:tc>
          <w:tcPr>
            <w:tcW w:w="1020" w:type="dxa"/>
          </w:tcPr>
          <w:p w14:paraId="7A45745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0 </w:t>
            </w:r>
          </w:p>
          <w:p w14:paraId="558D129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1, 3.38)</w:t>
            </w:r>
          </w:p>
        </w:tc>
        <w:tc>
          <w:tcPr>
            <w:tcW w:w="794" w:type="dxa"/>
          </w:tcPr>
          <w:p w14:paraId="200FBED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7748625" w14:textId="77777777" w:rsidR="00300949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  <w:p w14:paraId="17183118" w14:textId="2A3D79F2" w:rsidR="00D90FCE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 35.04)</w:t>
            </w:r>
          </w:p>
        </w:tc>
        <w:tc>
          <w:tcPr>
            <w:tcW w:w="1020" w:type="dxa"/>
          </w:tcPr>
          <w:p w14:paraId="16201F0B" w14:textId="71E76698" w:rsidR="00300949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0" w:type="dxa"/>
          </w:tcPr>
          <w:p w14:paraId="18B1D5C1" w14:textId="77777777" w:rsidR="00300949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  <w:p w14:paraId="69539ABF" w14:textId="194FEEFE" w:rsidR="00D90FCE" w:rsidRPr="00E719D0" w:rsidRDefault="00D90FCE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, 59.00)</w:t>
            </w:r>
          </w:p>
        </w:tc>
      </w:tr>
      <w:tr w:rsidR="00300949" w:rsidRPr="004E7B61" w14:paraId="7A6BE3DF" w14:textId="77777777" w:rsidTr="009F1963">
        <w:tc>
          <w:tcPr>
            <w:tcW w:w="2098" w:type="dxa"/>
          </w:tcPr>
          <w:p w14:paraId="75F33964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Bullying</w:t>
            </w:r>
          </w:p>
        </w:tc>
        <w:tc>
          <w:tcPr>
            <w:tcW w:w="794" w:type="dxa"/>
          </w:tcPr>
          <w:p w14:paraId="0EED9D4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CB8631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1 </w:t>
            </w:r>
          </w:p>
          <w:p w14:paraId="58BD8A0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7, 1.47)</w:t>
            </w:r>
          </w:p>
        </w:tc>
        <w:tc>
          <w:tcPr>
            <w:tcW w:w="1020" w:type="dxa"/>
          </w:tcPr>
          <w:p w14:paraId="7A65C66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8 </w:t>
            </w:r>
          </w:p>
          <w:p w14:paraId="2D79214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1, 1.67)</w:t>
            </w:r>
          </w:p>
        </w:tc>
        <w:tc>
          <w:tcPr>
            <w:tcW w:w="1020" w:type="dxa"/>
          </w:tcPr>
          <w:p w14:paraId="1AFF76B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8 </w:t>
            </w:r>
          </w:p>
          <w:p w14:paraId="5579377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2, 1.76)</w:t>
            </w:r>
          </w:p>
        </w:tc>
        <w:tc>
          <w:tcPr>
            <w:tcW w:w="794" w:type="dxa"/>
          </w:tcPr>
          <w:p w14:paraId="2651E84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2F481AD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7 </w:t>
            </w:r>
          </w:p>
          <w:p w14:paraId="7C3BB04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2, 1.79)</w:t>
            </w:r>
          </w:p>
        </w:tc>
        <w:tc>
          <w:tcPr>
            <w:tcW w:w="1020" w:type="dxa"/>
          </w:tcPr>
          <w:p w14:paraId="18E5A64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9 </w:t>
            </w:r>
          </w:p>
          <w:p w14:paraId="3D27A9C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6, 2.19)</w:t>
            </w:r>
          </w:p>
        </w:tc>
        <w:tc>
          <w:tcPr>
            <w:tcW w:w="1020" w:type="dxa"/>
          </w:tcPr>
          <w:p w14:paraId="35AA4BC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1 </w:t>
            </w:r>
          </w:p>
          <w:p w14:paraId="612917F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6, 2.54)</w:t>
            </w:r>
          </w:p>
        </w:tc>
        <w:tc>
          <w:tcPr>
            <w:tcW w:w="794" w:type="dxa"/>
          </w:tcPr>
          <w:p w14:paraId="0089F57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79AA4A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9 </w:t>
            </w:r>
          </w:p>
          <w:p w14:paraId="12AC87D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9, 2.75)</w:t>
            </w:r>
          </w:p>
        </w:tc>
        <w:tc>
          <w:tcPr>
            <w:tcW w:w="1020" w:type="dxa"/>
          </w:tcPr>
          <w:p w14:paraId="7FE54116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1 </w:t>
            </w:r>
          </w:p>
          <w:p w14:paraId="18FEE95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9, 3,73)</w:t>
            </w:r>
          </w:p>
        </w:tc>
        <w:tc>
          <w:tcPr>
            <w:tcW w:w="1020" w:type="dxa"/>
          </w:tcPr>
          <w:p w14:paraId="064AB4A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5 </w:t>
            </w:r>
          </w:p>
          <w:p w14:paraId="7B0142C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3, 4.44)</w:t>
            </w:r>
          </w:p>
        </w:tc>
      </w:tr>
      <w:tr w:rsidR="00300949" w:rsidRPr="004E7B61" w14:paraId="0C763B7F" w14:textId="77777777" w:rsidTr="009F1963">
        <w:tc>
          <w:tcPr>
            <w:tcW w:w="2098" w:type="dxa"/>
          </w:tcPr>
          <w:p w14:paraId="1811CD89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Witnessed violence or sexual abuse</w:t>
            </w:r>
          </w:p>
        </w:tc>
        <w:tc>
          <w:tcPr>
            <w:tcW w:w="794" w:type="dxa"/>
          </w:tcPr>
          <w:p w14:paraId="7E06CD6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6037B1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8 </w:t>
            </w:r>
          </w:p>
          <w:p w14:paraId="2E9690C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0, 1.82)</w:t>
            </w:r>
          </w:p>
        </w:tc>
        <w:tc>
          <w:tcPr>
            <w:tcW w:w="1020" w:type="dxa"/>
          </w:tcPr>
          <w:p w14:paraId="613BFCB3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4 </w:t>
            </w:r>
          </w:p>
          <w:p w14:paraId="555A4EE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0, 2.16)</w:t>
            </w:r>
          </w:p>
        </w:tc>
        <w:tc>
          <w:tcPr>
            <w:tcW w:w="1020" w:type="dxa"/>
          </w:tcPr>
          <w:p w14:paraId="0491884D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1 </w:t>
            </w:r>
          </w:p>
          <w:p w14:paraId="5E26B50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, 1.86)</w:t>
            </w:r>
          </w:p>
        </w:tc>
        <w:tc>
          <w:tcPr>
            <w:tcW w:w="794" w:type="dxa"/>
          </w:tcPr>
          <w:p w14:paraId="0DFBE38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355646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  <w:p w14:paraId="4DFA790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, 1.54)</w:t>
            </w:r>
          </w:p>
        </w:tc>
        <w:tc>
          <w:tcPr>
            <w:tcW w:w="1020" w:type="dxa"/>
          </w:tcPr>
          <w:p w14:paraId="1D01A35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9 </w:t>
            </w:r>
          </w:p>
          <w:p w14:paraId="62E3F10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2, 1.82)</w:t>
            </w:r>
          </w:p>
        </w:tc>
        <w:tc>
          <w:tcPr>
            <w:tcW w:w="1020" w:type="dxa"/>
          </w:tcPr>
          <w:p w14:paraId="5DA1C09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3 </w:t>
            </w:r>
          </w:p>
          <w:p w14:paraId="2166BCD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, 1.61)</w:t>
            </w:r>
          </w:p>
        </w:tc>
        <w:tc>
          <w:tcPr>
            <w:tcW w:w="794" w:type="dxa"/>
          </w:tcPr>
          <w:p w14:paraId="7D678FB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90088B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2 </w:t>
            </w:r>
          </w:p>
          <w:p w14:paraId="7489A16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, 2.59)</w:t>
            </w:r>
          </w:p>
        </w:tc>
        <w:tc>
          <w:tcPr>
            <w:tcW w:w="1020" w:type="dxa"/>
          </w:tcPr>
          <w:p w14:paraId="5F02E7B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 </w:t>
            </w:r>
          </w:p>
          <w:p w14:paraId="0D7FD03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, 1.60)</w:t>
            </w:r>
          </w:p>
        </w:tc>
        <w:tc>
          <w:tcPr>
            <w:tcW w:w="1020" w:type="dxa"/>
          </w:tcPr>
          <w:p w14:paraId="7B63901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 </w:t>
            </w:r>
          </w:p>
          <w:p w14:paraId="359ABDF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, 1.53)</w:t>
            </w:r>
          </w:p>
        </w:tc>
      </w:tr>
      <w:tr w:rsidR="00300949" w:rsidRPr="004E7B61" w14:paraId="473DF1F0" w14:textId="77777777" w:rsidTr="009F1963">
        <w:tc>
          <w:tcPr>
            <w:tcW w:w="2098" w:type="dxa"/>
          </w:tcPr>
          <w:p w14:paraId="2ED5224C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nother frightening, dangerous, or violent event</w:t>
            </w:r>
          </w:p>
        </w:tc>
        <w:tc>
          <w:tcPr>
            <w:tcW w:w="794" w:type="dxa"/>
          </w:tcPr>
          <w:p w14:paraId="4191891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744014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</w:p>
          <w:p w14:paraId="56F1F22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, 0.80)</w:t>
            </w:r>
          </w:p>
        </w:tc>
        <w:tc>
          <w:tcPr>
            <w:tcW w:w="1020" w:type="dxa"/>
          </w:tcPr>
          <w:p w14:paraId="1AE3E1E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 </w:t>
            </w:r>
          </w:p>
          <w:p w14:paraId="335EB1BD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, 0.75)</w:t>
            </w:r>
          </w:p>
        </w:tc>
        <w:tc>
          <w:tcPr>
            <w:tcW w:w="1020" w:type="dxa"/>
          </w:tcPr>
          <w:p w14:paraId="52D5706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</w:p>
          <w:p w14:paraId="614724D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0.68)</w:t>
            </w:r>
          </w:p>
        </w:tc>
        <w:tc>
          <w:tcPr>
            <w:tcW w:w="794" w:type="dxa"/>
          </w:tcPr>
          <w:p w14:paraId="015C659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50B2B29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1 </w:t>
            </w:r>
          </w:p>
          <w:p w14:paraId="7279348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6, 1.74)</w:t>
            </w:r>
          </w:p>
        </w:tc>
        <w:tc>
          <w:tcPr>
            <w:tcW w:w="1020" w:type="dxa"/>
          </w:tcPr>
          <w:p w14:paraId="2EE1DC4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7 </w:t>
            </w:r>
          </w:p>
          <w:p w14:paraId="29CCDF6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1, 2.43)</w:t>
            </w:r>
          </w:p>
        </w:tc>
        <w:tc>
          <w:tcPr>
            <w:tcW w:w="1020" w:type="dxa"/>
          </w:tcPr>
          <w:p w14:paraId="33A3F23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 </w:t>
            </w:r>
          </w:p>
          <w:p w14:paraId="3390533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7, 2.30)</w:t>
            </w:r>
          </w:p>
        </w:tc>
        <w:tc>
          <w:tcPr>
            <w:tcW w:w="794" w:type="dxa"/>
          </w:tcPr>
          <w:p w14:paraId="42D45A8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7A13A0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1 </w:t>
            </w:r>
          </w:p>
          <w:p w14:paraId="2F3B90E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, 2.72)</w:t>
            </w:r>
          </w:p>
        </w:tc>
        <w:tc>
          <w:tcPr>
            <w:tcW w:w="1020" w:type="dxa"/>
          </w:tcPr>
          <w:p w14:paraId="1B32EBE0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7 </w:t>
            </w:r>
          </w:p>
          <w:p w14:paraId="0B8FB0D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, 2.94)</w:t>
            </w:r>
          </w:p>
        </w:tc>
        <w:tc>
          <w:tcPr>
            <w:tcW w:w="1020" w:type="dxa"/>
          </w:tcPr>
          <w:p w14:paraId="227EFD7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6 </w:t>
            </w:r>
          </w:p>
          <w:p w14:paraId="7CCFB41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, 2.96)</w:t>
            </w:r>
          </w:p>
        </w:tc>
      </w:tr>
      <w:tr w:rsidR="00300949" w:rsidRPr="004E7B61" w14:paraId="12F5D534" w14:textId="77777777" w:rsidTr="009F1963">
        <w:tc>
          <w:tcPr>
            <w:tcW w:w="2098" w:type="dxa"/>
          </w:tcPr>
          <w:p w14:paraId="2E775496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Painful medical treatment</w:t>
            </w:r>
          </w:p>
        </w:tc>
        <w:tc>
          <w:tcPr>
            <w:tcW w:w="794" w:type="dxa"/>
          </w:tcPr>
          <w:p w14:paraId="32F4D48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5896D2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3 </w:t>
            </w:r>
          </w:p>
          <w:p w14:paraId="342D103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, 1.58)</w:t>
            </w:r>
          </w:p>
        </w:tc>
        <w:tc>
          <w:tcPr>
            <w:tcW w:w="1020" w:type="dxa"/>
          </w:tcPr>
          <w:p w14:paraId="3FD2E312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6 </w:t>
            </w:r>
          </w:p>
          <w:p w14:paraId="185DF70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2, 2.01)</w:t>
            </w:r>
          </w:p>
        </w:tc>
        <w:tc>
          <w:tcPr>
            <w:tcW w:w="1020" w:type="dxa"/>
          </w:tcPr>
          <w:p w14:paraId="67DA273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9 </w:t>
            </w:r>
          </w:p>
          <w:p w14:paraId="3720911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0, 2.50)</w:t>
            </w:r>
          </w:p>
        </w:tc>
        <w:tc>
          <w:tcPr>
            <w:tcW w:w="794" w:type="dxa"/>
          </w:tcPr>
          <w:p w14:paraId="776A630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766480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</w:t>
            </w:r>
          </w:p>
          <w:p w14:paraId="39E5326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, 1.31)</w:t>
            </w:r>
          </w:p>
        </w:tc>
        <w:tc>
          <w:tcPr>
            <w:tcW w:w="1020" w:type="dxa"/>
          </w:tcPr>
          <w:p w14:paraId="28CB12F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  <w:p w14:paraId="11A3C2D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6, 1.62)</w:t>
            </w:r>
          </w:p>
        </w:tc>
        <w:tc>
          <w:tcPr>
            <w:tcW w:w="1020" w:type="dxa"/>
          </w:tcPr>
          <w:p w14:paraId="5276403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0 </w:t>
            </w:r>
          </w:p>
          <w:p w14:paraId="1D89775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, 1.40)</w:t>
            </w:r>
          </w:p>
        </w:tc>
        <w:tc>
          <w:tcPr>
            <w:tcW w:w="794" w:type="dxa"/>
          </w:tcPr>
          <w:p w14:paraId="3DB3E86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9E84A5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</w:p>
          <w:p w14:paraId="1F78633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, 1.50)</w:t>
            </w:r>
          </w:p>
        </w:tc>
        <w:tc>
          <w:tcPr>
            <w:tcW w:w="1020" w:type="dxa"/>
          </w:tcPr>
          <w:p w14:paraId="688301A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2 </w:t>
            </w:r>
          </w:p>
          <w:p w14:paraId="04E276B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, 2.38)</w:t>
            </w:r>
          </w:p>
        </w:tc>
        <w:tc>
          <w:tcPr>
            <w:tcW w:w="1020" w:type="dxa"/>
          </w:tcPr>
          <w:p w14:paraId="7EF16CF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</w:t>
            </w:r>
          </w:p>
          <w:p w14:paraId="0EEF720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, 1.81)</w:t>
            </w:r>
          </w:p>
        </w:tc>
      </w:tr>
      <w:tr w:rsidR="00300949" w:rsidRPr="004E7B61" w14:paraId="3EF025A7" w14:textId="77777777" w:rsidTr="009F1963">
        <w:tc>
          <w:tcPr>
            <w:tcW w:w="2098" w:type="dxa"/>
          </w:tcPr>
          <w:p w14:paraId="7C00E5E2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Serious illness or accident of a loved one</w:t>
            </w:r>
          </w:p>
        </w:tc>
        <w:tc>
          <w:tcPr>
            <w:tcW w:w="794" w:type="dxa"/>
          </w:tcPr>
          <w:p w14:paraId="497FFF9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E7C503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5 </w:t>
            </w:r>
          </w:p>
          <w:p w14:paraId="121F29F3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2, 2.07)</w:t>
            </w:r>
          </w:p>
        </w:tc>
        <w:tc>
          <w:tcPr>
            <w:tcW w:w="1020" w:type="dxa"/>
          </w:tcPr>
          <w:p w14:paraId="5099176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8 </w:t>
            </w:r>
          </w:p>
          <w:p w14:paraId="1C24D41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1, 2.26)</w:t>
            </w:r>
          </w:p>
        </w:tc>
        <w:tc>
          <w:tcPr>
            <w:tcW w:w="1020" w:type="dxa"/>
          </w:tcPr>
          <w:p w14:paraId="4BE95D3B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9 </w:t>
            </w:r>
          </w:p>
          <w:p w14:paraId="52AA895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6, 2.84)</w:t>
            </w:r>
          </w:p>
        </w:tc>
        <w:tc>
          <w:tcPr>
            <w:tcW w:w="794" w:type="dxa"/>
          </w:tcPr>
          <w:p w14:paraId="7363671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7775FD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1 </w:t>
            </w:r>
          </w:p>
          <w:p w14:paraId="49A547D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, 1.33)</w:t>
            </w:r>
          </w:p>
        </w:tc>
        <w:tc>
          <w:tcPr>
            <w:tcW w:w="1020" w:type="dxa"/>
          </w:tcPr>
          <w:p w14:paraId="64C324C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1 </w:t>
            </w:r>
          </w:p>
          <w:p w14:paraId="2D65EBC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9, 1.44)</w:t>
            </w:r>
          </w:p>
        </w:tc>
        <w:tc>
          <w:tcPr>
            <w:tcW w:w="1020" w:type="dxa"/>
          </w:tcPr>
          <w:p w14:paraId="3A135889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1 </w:t>
            </w:r>
          </w:p>
          <w:p w14:paraId="1338436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9, 1.54)</w:t>
            </w:r>
          </w:p>
        </w:tc>
        <w:tc>
          <w:tcPr>
            <w:tcW w:w="794" w:type="dxa"/>
          </w:tcPr>
          <w:p w14:paraId="707FAD9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D34A4B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4 </w:t>
            </w:r>
          </w:p>
          <w:p w14:paraId="17A01FB5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, 1.61)</w:t>
            </w:r>
          </w:p>
        </w:tc>
        <w:tc>
          <w:tcPr>
            <w:tcW w:w="1020" w:type="dxa"/>
          </w:tcPr>
          <w:p w14:paraId="74ED15C7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  <w:p w14:paraId="466967E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, 1.55)</w:t>
            </w:r>
          </w:p>
        </w:tc>
        <w:tc>
          <w:tcPr>
            <w:tcW w:w="1020" w:type="dxa"/>
          </w:tcPr>
          <w:p w14:paraId="54C314D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  <w:p w14:paraId="5B03E189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, 1.64)</w:t>
            </w:r>
          </w:p>
        </w:tc>
      </w:tr>
      <w:tr w:rsidR="00300949" w:rsidRPr="004E7B61" w14:paraId="2574A7C1" w14:textId="77777777" w:rsidTr="009F1963">
        <w:tc>
          <w:tcPr>
            <w:tcW w:w="2098" w:type="dxa"/>
          </w:tcPr>
          <w:p w14:paraId="1DE14C31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Childhood neglect</w:t>
            </w:r>
          </w:p>
        </w:tc>
        <w:tc>
          <w:tcPr>
            <w:tcW w:w="794" w:type="dxa"/>
          </w:tcPr>
          <w:p w14:paraId="6734A31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96127B4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 </w:t>
            </w:r>
          </w:p>
          <w:p w14:paraId="4F3D24B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, 1.31)</w:t>
            </w:r>
          </w:p>
        </w:tc>
        <w:tc>
          <w:tcPr>
            <w:tcW w:w="1020" w:type="dxa"/>
          </w:tcPr>
          <w:p w14:paraId="77B76CA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5 </w:t>
            </w:r>
          </w:p>
          <w:p w14:paraId="52CF540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, 1.61)</w:t>
            </w:r>
          </w:p>
        </w:tc>
        <w:tc>
          <w:tcPr>
            <w:tcW w:w="1020" w:type="dxa"/>
          </w:tcPr>
          <w:p w14:paraId="76D6530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9 </w:t>
            </w:r>
          </w:p>
          <w:p w14:paraId="173CE56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9, 1.63)</w:t>
            </w:r>
          </w:p>
        </w:tc>
        <w:tc>
          <w:tcPr>
            <w:tcW w:w="794" w:type="dxa"/>
          </w:tcPr>
          <w:p w14:paraId="1639659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2FAAB58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558C1ADF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AEFB6E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59497ABD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2F67A0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4B34DEE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DC18E1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00949" w:rsidRPr="004E7B61" w14:paraId="617C6CC2" w14:textId="77777777" w:rsidTr="009F1963">
        <w:tc>
          <w:tcPr>
            <w:tcW w:w="2098" w:type="dxa"/>
          </w:tcPr>
          <w:p w14:paraId="07544EB7" w14:textId="77777777" w:rsidR="00300949" w:rsidRPr="004E7B61" w:rsidRDefault="00300949" w:rsidP="009F1963">
            <w:pPr>
              <w:spacing w:line="240" w:lineRule="auto"/>
              <w:rPr>
                <w:sz w:val="22"/>
                <w:szCs w:val="22"/>
              </w:rPr>
            </w:pPr>
            <w:r w:rsidRPr="004E7B61">
              <w:rPr>
                <w:sz w:val="22"/>
                <w:szCs w:val="22"/>
              </w:rPr>
              <w:t>At least one PTE</w:t>
            </w:r>
          </w:p>
        </w:tc>
        <w:tc>
          <w:tcPr>
            <w:tcW w:w="794" w:type="dxa"/>
          </w:tcPr>
          <w:p w14:paraId="485C6D6A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CDE586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9 </w:t>
            </w:r>
          </w:p>
          <w:p w14:paraId="18F2E3B4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8, 1.40)</w:t>
            </w:r>
          </w:p>
        </w:tc>
        <w:tc>
          <w:tcPr>
            <w:tcW w:w="1020" w:type="dxa"/>
          </w:tcPr>
          <w:p w14:paraId="39163A45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1 </w:t>
            </w:r>
          </w:p>
          <w:p w14:paraId="24C646A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, 1.65()</w:t>
            </w:r>
          </w:p>
        </w:tc>
        <w:tc>
          <w:tcPr>
            <w:tcW w:w="1020" w:type="dxa"/>
          </w:tcPr>
          <w:p w14:paraId="6591497C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5 </w:t>
            </w:r>
          </w:p>
          <w:p w14:paraId="11BD0B9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2, 1.79)</w:t>
            </w:r>
          </w:p>
        </w:tc>
        <w:tc>
          <w:tcPr>
            <w:tcW w:w="794" w:type="dxa"/>
          </w:tcPr>
          <w:p w14:paraId="1C717446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786568E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</w:p>
          <w:p w14:paraId="07B3571D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6, 1.35)</w:t>
            </w:r>
          </w:p>
        </w:tc>
        <w:tc>
          <w:tcPr>
            <w:tcW w:w="1020" w:type="dxa"/>
          </w:tcPr>
          <w:p w14:paraId="062198A1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4 </w:t>
            </w:r>
          </w:p>
          <w:p w14:paraId="51E90897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2, 1.57)</w:t>
            </w:r>
          </w:p>
        </w:tc>
        <w:tc>
          <w:tcPr>
            <w:tcW w:w="1020" w:type="dxa"/>
          </w:tcPr>
          <w:p w14:paraId="73FB7A38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0 </w:t>
            </w:r>
          </w:p>
          <w:p w14:paraId="118CAFBB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9, 1.62)</w:t>
            </w:r>
          </w:p>
        </w:tc>
        <w:tc>
          <w:tcPr>
            <w:tcW w:w="794" w:type="dxa"/>
          </w:tcPr>
          <w:p w14:paraId="5D3E564C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B8198B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2 </w:t>
            </w:r>
          </w:p>
          <w:p w14:paraId="75CDA9E1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, 1.52)</w:t>
            </w:r>
          </w:p>
        </w:tc>
        <w:tc>
          <w:tcPr>
            <w:tcW w:w="1020" w:type="dxa"/>
          </w:tcPr>
          <w:p w14:paraId="6DFB1C6A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  <w:p w14:paraId="557DFC20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, 1.47)</w:t>
            </w:r>
          </w:p>
        </w:tc>
        <w:tc>
          <w:tcPr>
            <w:tcW w:w="1020" w:type="dxa"/>
          </w:tcPr>
          <w:p w14:paraId="5D3E4DEF" w14:textId="77777777" w:rsidR="00300949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4 </w:t>
            </w:r>
          </w:p>
          <w:p w14:paraId="3A40C2C2" w14:textId="77777777" w:rsidR="00300949" w:rsidRPr="00E719D0" w:rsidRDefault="00300949" w:rsidP="009F19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6, 1.65)</w:t>
            </w:r>
          </w:p>
        </w:tc>
      </w:tr>
    </w:tbl>
    <w:p w14:paraId="7D6537F9" w14:textId="77777777" w:rsidR="00300949" w:rsidRDefault="00300949" w:rsidP="00300949"/>
    <w:p w14:paraId="243A90AC" w14:textId="6D658051" w:rsidR="00660E74" w:rsidRDefault="00300949" w:rsidP="00300949">
      <w:r w:rsidRPr="006F270C">
        <w:t xml:space="preserve">Note. </w:t>
      </w:r>
      <w:r w:rsidR="00D90FCE" w:rsidRPr="00FD3B4C">
        <w:rPr>
          <w:vertAlign w:val="superscript"/>
        </w:rPr>
        <w:t>a</w:t>
      </w:r>
      <w:r w:rsidR="00D90FCE">
        <w:t xml:space="preserve"> Category excluded from analysis due to zero count. </w:t>
      </w:r>
      <w:r w:rsidRPr="006F270C">
        <w:t>CI = confidence interval;</w:t>
      </w:r>
      <w:r>
        <w:t xml:space="preserve"> </w:t>
      </w:r>
      <w:r w:rsidRPr="006F270C">
        <w:t>OR = odds ratio; ref. = reference group</w:t>
      </w:r>
    </w:p>
    <w:sectPr w:rsidR="00660E74" w:rsidSect="00B12066">
      <w:pgSz w:w="15840" w:h="12240" w:orient="landscape" w:code="1"/>
      <w:pgMar w:top="1440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E6CCE" w14:textId="77777777" w:rsidR="009D709C" w:rsidRDefault="009D709C" w:rsidP="00BB17BE">
      <w:pPr>
        <w:spacing w:line="240" w:lineRule="auto"/>
      </w:pPr>
      <w:r>
        <w:separator/>
      </w:r>
    </w:p>
  </w:endnote>
  <w:endnote w:type="continuationSeparator" w:id="0">
    <w:p w14:paraId="35D46BF2" w14:textId="77777777" w:rsidR="009D709C" w:rsidRDefault="009D709C" w:rsidP="00BB17BE">
      <w:pPr>
        <w:spacing w:line="240" w:lineRule="auto"/>
      </w:pPr>
      <w:r>
        <w:continuationSeparator/>
      </w:r>
    </w:p>
  </w:endnote>
  <w:endnote w:type="continuationNotice" w:id="1">
    <w:p w14:paraId="301C608C" w14:textId="77777777" w:rsidR="009D709C" w:rsidRDefault="009D709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2D344" w14:textId="77777777" w:rsidR="009D709C" w:rsidRDefault="009D709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71E34" w14:textId="77777777" w:rsidR="009D709C" w:rsidRDefault="009D709C" w:rsidP="00BB17BE">
      <w:pPr>
        <w:spacing w:line="240" w:lineRule="auto"/>
      </w:pPr>
      <w:r>
        <w:separator/>
      </w:r>
    </w:p>
  </w:footnote>
  <w:footnote w:type="continuationSeparator" w:id="0">
    <w:p w14:paraId="47F72F76" w14:textId="77777777" w:rsidR="009D709C" w:rsidRDefault="009D709C" w:rsidP="00BB17BE">
      <w:pPr>
        <w:spacing w:line="240" w:lineRule="auto"/>
      </w:pPr>
      <w:r>
        <w:continuationSeparator/>
      </w:r>
    </w:p>
  </w:footnote>
  <w:footnote w:type="continuationNotice" w:id="1">
    <w:p w14:paraId="0E0816FD" w14:textId="77777777" w:rsidR="009D709C" w:rsidRDefault="009D709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C7FCF" w14:textId="77777777" w:rsidR="009D709C" w:rsidRDefault="009D709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4199C"/>
    <w:multiLevelType w:val="hybridMultilevel"/>
    <w:tmpl w:val="0E18270C"/>
    <w:lvl w:ilvl="0" w:tplc="E35CD1A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9B72AEC"/>
    <w:multiLevelType w:val="hybridMultilevel"/>
    <w:tmpl w:val="DEA64B8A"/>
    <w:lvl w:ilvl="0" w:tplc="D8C2442C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" w15:restartNumberingAfterBreak="0">
    <w:nsid w:val="61F37046"/>
    <w:multiLevelType w:val="hybridMultilevel"/>
    <w:tmpl w:val="820EF1C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315BF9"/>
    <w:multiLevelType w:val="multilevel"/>
    <w:tmpl w:val="4C6C228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1435D41"/>
    <w:multiLevelType w:val="hybridMultilevel"/>
    <w:tmpl w:val="0B086F8C"/>
    <w:lvl w:ilvl="0" w:tplc="3646823E"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4C64"/>
    <w:rsid w:val="00000DAF"/>
    <w:rsid w:val="00001E4A"/>
    <w:rsid w:val="00003680"/>
    <w:rsid w:val="00006365"/>
    <w:rsid w:val="00021535"/>
    <w:rsid w:val="00023783"/>
    <w:rsid w:val="000309E0"/>
    <w:rsid w:val="00041FC7"/>
    <w:rsid w:val="000621B9"/>
    <w:rsid w:val="000621CD"/>
    <w:rsid w:val="00063176"/>
    <w:rsid w:val="00075205"/>
    <w:rsid w:val="000841FE"/>
    <w:rsid w:val="000903DA"/>
    <w:rsid w:val="000944C8"/>
    <w:rsid w:val="000A532A"/>
    <w:rsid w:val="000C3656"/>
    <w:rsid w:val="000E46D7"/>
    <w:rsid w:val="000E4C88"/>
    <w:rsid w:val="001027C6"/>
    <w:rsid w:val="00117B9C"/>
    <w:rsid w:val="00132C44"/>
    <w:rsid w:val="00133793"/>
    <w:rsid w:val="0014592C"/>
    <w:rsid w:val="00151C10"/>
    <w:rsid w:val="00155AAB"/>
    <w:rsid w:val="00157EA5"/>
    <w:rsid w:val="001678BD"/>
    <w:rsid w:val="001731F5"/>
    <w:rsid w:val="001775EE"/>
    <w:rsid w:val="00193F17"/>
    <w:rsid w:val="001976F8"/>
    <w:rsid w:val="001A34E3"/>
    <w:rsid w:val="001C0388"/>
    <w:rsid w:val="001C422A"/>
    <w:rsid w:val="001D5E46"/>
    <w:rsid w:val="001E0129"/>
    <w:rsid w:val="001F4731"/>
    <w:rsid w:val="001F524A"/>
    <w:rsid w:val="002042C2"/>
    <w:rsid w:val="00207303"/>
    <w:rsid w:val="002127C9"/>
    <w:rsid w:val="002157F2"/>
    <w:rsid w:val="00217D01"/>
    <w:rsid w:val="00262BEC"/>
    <w:rsid w:val="002823CA"/>
    <w:rsid w:val="00285394"/>
    <w:rsid w:val="00290125"/>
    <w:rsid w:val="002A60A6"/>
    <w:rsid w:val="002B5B04"/>
    <w:rsid w:val="002B6D47"/>
    <w:rsid w:val="002C2000"/>
    <w:rsid w:val="002D0A91"/>
    <w:rsid w:val="002D7219"/>
    <w:rsid w:val="002E6048"/>
    <w:rsid w:val="002F3503"/>
    <w:rsid w:val="002F6B5A"/>
    <w:rsid w:val="002F6B70"/>
    <w:rsid w:val="002F75C6"/>
    <w:rsid w:val="00300949"/>
    <w:rsid w:val="00300D20"/>
    <w:rsid w:val="0032487E"/>
    <w:rsid w:val="0034410B"/>
    <w:rsid w:val="00345CF6"/>
    <w:rsid w:val="00351ED6"/>
    <w:rsid w:val="00370909"/>
    <w:rsid w:val="003767D6"/>
    <w:rsid w:val="003A516B"/>
    <w:rsid w:val="003A5C0C"/>
    <w:rsid w:val="003B5270"/>
    <w:rsid w:val="003C4B8D"/>
    <w:rsid w:val="003C6851"/>
    <w:rsid w:val="003D5472"/>
    <w:rsid w:val="003E38ED"/>
    <w:rsid w:val="003F06AD"/>
    <w:rsid w:val="003F7D52"/>
    <w:rsid w:val="00401656"/>
    <w:rsid w:val="00411D22"/>
    <w:rsid w:val="0042615F"/>
    <w:rsid w:val="004504EF"/>
    <w:rsid w:val="00457054"/>
    <w:rsid w:val="00481F05"/>
    <w:rsid w:val="00491997"/>
    <w:rsid w:val="004B4ADC"/>
    <w:rsid w:val="004C2BF4"/>
    <w:rsid w:val="004D517E"/>
    <w:rsid w:val="004D7701"/>
    <w:rsid w:val="004E1E98"/>
    <w:rsid w:val="004F5941"/>
    <w:rsid w:val="0051455C"/>
    <w:rsid w:val="005150B3"/>
    <w:rsid w:val="005167B6"/>
    <w:rsid w:val="00523780"/>
    <w:rsid w:val="00523ADB"/>
    <w:rsid w:val="00530F50"/>
    <w:rsid w:val="005439B3"/>
    <w:rsid w:val="00563261"/>
    <w:rsid w:val="005670AF"/>
    <w:rsid w:val="00572197"/>
    <w:rsid w:val="005826E4"/>
    <w:rsid w:val="00584741"/>
    <w:rsid w:val="0058653F"/>
    <w:rsid w:val="005B5532"/>
    <w:rsid w:val="005C31E8"/>
    <w:rsid w:val="005C57D2"/>
    <w:rsid w:val="005E0725"/>
    <w:rsid w:val="005E6D2A"/>
    <w:rsid w:val="005F16C8"/>
    <w:rsid w:val="005F2137"/>
    <w:rsid w:val="005F3E5F"/>
    <w:rsid w:val="00604CE3"/>
    <w:rsid w:val="0061177D"/>
    <w:rsid w:val="0061689B"/>
    <w:rsid w:val="0062474B"/>
    <w:rsid w:val="00627299"/>
    <w:rsid w:val="00640C8A"/>
    <w:rsid w:val="00641222"/>
    <w:rsid w:val="00647DA5"/>
    <w:rsid w:val="00660E74"/>
    <w:rsid w:val="00681484"/>
    <w:rsid w:val="00693366"/>
    <w:rsid w:val="0069337F"/>
    <w:rsid w:val="00697614"/>
    <w:rsid w:val="006A34AD"/>
    <w:rsid w:val="006B290A"/>
    <w:rsid w:val="006C41F3"/>
    <w:rsid w:val="006C5F51"/>
    <w:rsid w:val="006C7106"/>
    <w:rsid w:val="006D144F"/>
    <w:rsid w:val="006D2185"/>
    <w:rsid w:val="006E7570"/>
    <w:rsid w:val="0070637B"/>
    <w:rsid w:val="00716EC3"/>
    <w:rsid w:val="0072290E"/>
    <w:rsid w:val="00723C55"/>
    <w:rsid w:val="00727D4F"/>
    <w:rsid w:val="007407CD"/>
    <w:rsid w:val="007563DA"/>
    <w:rsid w:val="0076308E"/>
    <w:rsid w:val="007929E1"/>
    <w:rsid w:val="00795E93"/>
    <w:rsid w:val="007A5C18"/>
    <w:rsid w:val="007A6AA7"/>
    <w:rsid w:val="007B117B"/>
    <w:rsid w:val="007B78E2"/>
    <w:rsid w:val="007C36AF"/>
    <w:rsid w:val="007C6D9E"/>
    <w:rsid w:val="007E5A5F"/>
    <w:rsid w:val="007F2FC6"/>
    <w:rsid w:val="007F7060"/>
    <w:rsid w:val="00800BE3"/>
    <w:rsid w:val="008016D8"/>
    <w:rsid w:val="00815615"/>
    <w:rsid w:val="00822915"/>
    <w:rsid w:val="00832356"/>
    <w:rsid w:val="008353D2"/>
    <w:rsid w:val="00836CE3"/>
    <w:rsid w:val="00856CEF"/>
    <w:rsid w:val="00866D04"/>
    <w:rsid w:val="00873539"/>
    <w:rsid w:val="00874BC6"/>
    <w:rsid w:val="008A0076"/>
    <w:rsid w:val="008A6B96"/>
    <w:rsid w:val="008B721C"/>
    <w:rsid w:val="008C34D2"/>
    <w:rsid w:val="008E4343"/>
    <w:rsid w:val="008E7192"/>
    <w:rsid w:val="008F493C"/>
    <w:rsid w:val="009049A0"/>
    <w:rsid w:val="0090755C"/>
    <w:rsid w:val="009325FE"/>
    <w:rsid w:val="009338B3"/>
    <w:rsid w:val="00937D4D"/>
    <w:rsid w:val="00954ADF"/>
    <w:rsid w:val="00980E46"/>
    <w:rsid w:val="0099243C"/>
    <w:rsid w:val="0099349A"/>
    <w:rsid w:val="009935DE"/>
    <w:rsid w:val="0099427B"/>
    <w:rsid w:val="009A020D"/>
    <w:rsid w:val="009A61FC"/>
    <w:rsid w:val="009B0995"/>
    <w:rsid w:val="009C5A07"/>
    <w:rsid w:val="009D56B0"/>
    <w:rsid w:val="009D709C"/>
    <w:rsid w:val="009E60F9"/>
    <w:rsid w:val="009F1963"/>
    <w:rsid w:val="00A111DC"/>
    <w:rsid w:val="00A13C11"/>
    <w:rsid w:val="00A178F7"/>
    <w:rsid w:val="00A31CAA"/>
    <w:rsid w:val="00A70555"/>
    <w:rsid w:val="00A80B78"/>
    <w:rsid w:val="00AC1889"/>
    <w:rsid w:val="00AC3B1C"/>
    <w:rsid w:val="00B12066"/>
    <w:rsid w:val="00B123CB"/>
    <w:rsid w:val="00B2199B"/>
    <w:rsid w:val="00B54FE7"/>
    <w:rsid w:val="00B571B4"/>
    <w:rsid w:val="00B6035A"/>
    <w:rsid w:val="00B65DA4"/>
    <w:rsid w:val="00B81BC5"/>
    <w:rsid w:val="00B93F9C"/>
    <w:rsid w:val="00B96E49"/>
    <w:rsid w:val="00BB17BE"/>
    <w:rsid w:val="00BB3142"/>
    <w:rsid w:val="00BB7359"/>
    <w:rsid w:val="00BC3CED"/>
    <w:rsid w:val="00BC63F5"/>
    <w:rsid w:val="00BD425A"/>
    <w:rsid w:val="00BF3822"/>
    <w:rsid w:val="00C0113D"/>
    <w:rsid w:val="00C02320"/>
    <w:rsid w:val="00C02BBE"/>
    <w:rsid w:val="00C03784"/>
    <w:rsid w:val="00C3255E"/>
    <w:rsid w:val="00C41875"/>
    <w:rsid w:val="00C53CF3"/>
    <w:rsid w:val="00C601E2"/>
    <w:rsid w:val="00C82270"/>
    <w:rsid w:val="00C84C49"/>
    <w:rsid w:val="00C85239"/>
    <w:rsid w:val="00CB3A74"/>
    <w:rsid w:val="00CC438E"/>
    <w:rsid w:val="00CE3F54"/>
    <w:rsid w:val="00D002FC"/>
    <w:rsid w:val="00D05A49"/>
    <w:rsid w:val="00D14C64"/>
    <w:rsid w:val="00D17493"/>
    <w:rsid w:val="00D2738D"/>
    <w:rsid w:val="00D31207"/>
    <w:rsid w:val="00D40683"/>
    <w:rsid w:val="00D61719"/>
    <w:rsid w:val="00D874A5"/>
    <w:rsid w:val="00D900B5"/>
    <w:rsid w:val="00D90FCE"/>
    <w:rsid w:val="00DA1A1E"/>
    <w:rsid w:val="00DA2F3D"/>
    <w:rsid w:val="00DA50F2"/>
    <w:rsid w:val="00DB057F"/>
    <w:rsid w:val="00DB1977"/>
    <w:rsid w:val="00DE42A4"/>
    <w:rsid w:val="00DF2692"/>
    <w:rsid w:val="00DF4256"/>
    <w:rsid w:val="00DF5A89"/>
    <w:rsid w:val="00E34211"/>
    <w:rsid w:val="00E45B88"/>
    <w:rsid w:val="00E53FEB"/>
    <w:rsid w:val="00E72204"/>
    <w:rsid w:val="00E76A20"/>
    <w:rsid w:val="00E95C8F"/>
    <w:rsid w:val="00EB1E6B"/>
    <w:rsid w:val="00EB23B3"/>
    <w:rsid w:val="00EC447C"/>
    <w:rsid w:val="00EC6861"/>
    <w:rsid w:val="00EC7936"/>
    <w:rsid w:val="00EE2D42"/>
    <w:rsid w:val="00EE4AFC"/>
    <w:rsid w:val="00EE7CC6"/>
    <w:rsid w:val="00F24B5C"/>
    <w:rsid w:val="00F46F6A"/>
    <w:rsid w:val="00F66504"/>
    <w:rsid w:val="00F812E1"/>
    <w:rsid w:val="00F82659"/>
    <w:rsid w:val="00F83664"/>
    <w:rsid w:val="00F862B0"/>
    <w:rsid w:val="00F919B0"/>
    <w:rsid w:val="00F93425"/>
    <w:rsid w:val="00F979CE"/>
    <w:rsid w:val="00FA662F"/>
    <w:rsid w:val="00FA73C0"/>
    <w:rsid w:val="00FB457C"/>
    <w:rsid w:val="00FD3B4C"/>
    <w:rsid w:val="00FE6C2B"/>
    <w:rsid w:val="00FF31D6"/>
    <w:rsid w:val="00F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3260A0F4"/>
  <w15:chartTrackingRefBased/>
  <w15:docId w15:val="{01CA82D9-8478-4D98-BF9D-9359156E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C64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D14C64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14C64"/>
    <w:pPr>
      <w:suppressAutoHyphens w:val="0"/>
      <w:autoSpaceDE w:val="0"/>
      <w:autoSpaceDN w:val="0"/>
      <w:adjustRightInd w:val="0"/>
      <w:spacing w:line="240" w:lineRule="auto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nb-NO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14C64"/>
    <w:pPr>
      <w:suppressAutoHyphens w:val="0"/>
      <w:autoSpaceDE w:val="0"/>
      <w:autoSpaceDN w:val="0"/>
      <w:adjustRightInd w:val="0"/>
      <w:spacing w:line="240" w:lineRule="auto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14C64"/>
    <w:rPr>
      <w:rFonts w:ascii="Times New Roman" w:eastAsia="Times New Roman" w:hAnsi="Times New Roman" w:cs="Arial"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D14C6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14C64"/>
    <w:rPr>
      <w:rFonts w:ascii="Courier New" w:hAnsi="Courier New" w:cs="Courier New"/>
      <w:b/>
      <w:bCs/>
      <w:color w:val="000000"/>
      <w:sz w:val="26"/>
      <w:szCs w:val="26"/>
    </w:rPr>
  </w:style>
  <w:style w:type="paragraph" w:styleId="BodyText">
    <w:name w:val="Body Text"/>
    <w:basedOn w:val="Normal"/>
    <w:link w:val="BodyTextChar"/>
    <w:rsid w:val="00D14C64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D14C6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D14C64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C6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qFormat/>
    <w:rsid w:val="00D14C64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D14C64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customStyle="1" w:styleId="AuthorList">
    <w:name w:val="Author List"/>
    <w:basedOn w:val="Normal"/>
    <w:rsid w:val="00D14C64"/>
    <w:pPr>
      <w:keepLines/>
      <w:jc w:val="center"/>
    </w:pPr>
  </w:style>
  <w:style w:type="paragraph" w:customStyle="1" w:styleId="AbstractText">
    <w:name w:val="Abstract Text"/>
    <w:basedOn w:val="Normal"/>
    <w:rsid w:val="00D14C64"/>
  </w:style>
  <w:style w:type="paragraph" w:customStyle="1" w:styleId="TableHeading">
    <w:name w:val="Table Heading"/>
    <w:basedOn w:val="Normal"/>
    <w:next w:val="Normal"/>
    <w:rsid w:val="00D14C64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D14C64"/>
    <w:pPr>
      <w:keepNext/>
      <w:keepLines/>
    </w:pPr>
  </w:style>
  <w:style w:type="paragraph" w:customStyle="1" w:styleId="EndNoteBibliography">
    <w:name w:val="EndNote Bibliography"/>
    <w:basedOn w:val="Normal"/>
    <w:link w:val="EndNoteBibliographyChar"/>
    <w:rsid w:val="00D14C6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D14C6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rsid w:val="00D14C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14C6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C6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14C6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D14C6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4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C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C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C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C64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14C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14C64"/>
    <w:pPr>
      <w:ind w:left="720"/>
      <w:contextualSpacing/>
    </w:pPr>
  </w:style>
  <w:style w:type="paragraph" w:customStyle="1" w:styleId="msonormal0">
    <w:name w:val="msonormal"/>
    <w:basedOn w:val="Normal"/>
    <w:rsid w:val="00D14C64"/>
    <w:pPr>
      <w:suppressAutoHyphens w:val="0"/>
      <w:spacing w:before="100" w:beforeAutospacing="1" w:after="100" w:afterAutospacing="1" w:line="240" w:lineRule="auto"/>
    </w:pPr>
  </w:style>
  <w:style w:type="character" w:customStyle="1" w:styleId="article-headermeta-info-data">
    <w:name w:val="article-header__meta-info-data"/>
    <w:basedOn w:val="DefaultParagraphFont"/>
    <w:rsid w:val="00D14C6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C6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14C64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0C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1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B29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5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42E147C493CE4AA5A23A5264E9D62A" ma:contentTypeVersion="13" ma:contentTypeDescription="Create a new document." ma:contentTypeScope="" ma:versionID="3a74685c65371531bdd3e97f7dc8688a">
  <xsd:schema xmlns:xsd="http://www.w3.org/2001/XMLSchema" xmlns:xs="http://www.w3.org/2001/XMLSchema" xmlns:p="http://schemas.microsoft.com/office/2006/metadata/properties" xmlns:ns3="88294798-f355-4c52-b11f-13f5217b3f79" xmlns:ns4="5d7dd9b0-5ef0-4db8-b620-ecd60d112a7b" targetNamespace="http://schemas.microsoft.com/office/2006/metadata/properties" ma:root="true" ma:fieldsID="e225fe8962217671dcc7f7048ae7a7e0" ns3:_="" ns4:_="">
    <xsd:import namespace="88294798-f355-4c52-b11f-13f5217b3f79"/>
    <xsd:import namespace="5d7dd9b0-5ef0-4db8-b620-ecd60d112a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94798-f355-4c52-b11f-13f5217b3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7dd9b0-5ef0-4db8-b620-ecd60d11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73286E-8E2C-4B3F-99CA-374C551115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94798-f355-4c52-b11f-13f5217b3f79"/>
    <ds:schemaRef ds:uri="5d7dd9b0-5ef0-4db8-b620-ecd60d11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674784-A3E6-47B3-8B1E-E78D599975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BBCDFB-7612-4C89-9E52-5CD0FED0726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36E3DDE-9B59-4CE4-B367-B4C9BFFEA3D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3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Thimm</dc:creator>
  <cp:keywords/>
  <dc:description/>
  <cp:lastModifiedBy>Jens Thimm</cp:lastModifiedBy>
  <cp:revision>3</cp:revision>
  <dcterms:created xsi:type="dcterms:W3CDTF">2021-08-19T12:31:00Z</dcterms:created>
  <dcterms:modified xsi:type="dcterms:W3CDTF">2021-08-1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42E147C493CE4AA5A23A5264E9D62A</vt:lpwstr>
  </property>
</Properties>
</file>